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2E39E" w14:textId="29A7E982" w:rsidR="004A385D" w:rsidRPr="00DF2438" w:rsidRDefault="004A385D" w:rsidP="004A385D">
      <w:pP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DF2438"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</w:p>
    <w:p w14:paraId="13430941" w14:textId="77777777" w:rsidR="004A385D" w:rsidRPr="00DF2438" w:rsidRDefault="004A385D" w:rsidP="004A385D">
      <w:pPr>
        <w:pBdr>
          <w:bottom w:val="single" w:sz="4" w:space="1" w:color="auto"/>
        </w:pBd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6F8D59EE" w14:textId="77777777" w:rsidR="008A3511" w:rsidRPr="00DF2438" w:rsidRDefault="008A3511" w:rsidP="004A385D">
      <w:pP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5E68308B" w14:textId="15802162" w:rsidR="004A385D" w:rsidRPr="00363F81" w:rsidRDefault="004A385D" w:rsidP="004A385D">
      <w:pP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363F81">
        <w:rPr>
          <w:rFonts w:asciiTheme="minorHAnsi" w:hAnsiTheme="minorHAnsi" w:cstheme="minorHAnsi"/>
          <w:b/>
          <w:bCs/>
          <w:sz w:val="22"/>
          <w:szCs w:val="22"/>
        </w:rPr>
        <w:t xml:space="preserve">Population pharmacokinetics of amodiaquine and piperaquine </w:t>
      </w:r>
    </w:p>
    <w:p w14:paraId="0DC6C8D3" w14:textId="6FEE3CAA" w:rsidR="004A385D" w:rsidRPr="00DF2438" w:rsidRDefault="004A385D" w:rsidP="004A385D">
      <w:pP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DF2438">
        <w:rPr>
          <w:rFonts w:asciiTheme="minorHAnsi" w:hAnsiTheme="minorHAnsi" w:cstheme="minorHAnsi"/>
          <w:b/>
          <w:bCs/>
          <w:sz w:val="22"/>
          <w:szCs w:val="22"/>
        </w:rPr>
        <w:t xml:space="preserve">in African pregnant women with </w:t>
      </w:r>
      <w:r w:rsidR="008A3511" w:rsidRPr="00DF2438">
        <w:rPr>
          <w:rFonts w:asciiTheme="minorHAnsi" w:hAnsiTheme="minorHAnsi" w:cstheme="minorHAnsi"/>
          <w:b/>
          <w:bCs/>
          <w:sz w:val="22"/>
          <w:szCs w:val="22"/>
        </w:rPr>
        <w:t xml:space="preserve">uncomplicated </w:t>
      </w:r>
      <w:r w:rsidRPr="00DF2438">
        <w:rPr>
          <w:rFonts w:asciiTheme="minorHAnsi" w:hAnsiTheme="minorHAnsi" w:cstheme="minorHAnsi"/>
          <w:b/>
          <w:bCs/>
          <w:sz w:val="22"/>
          <w:szCs w:val="22"/>
        </w:rPr>
        <w:t>Plasmodium falciparum infections</w:t>
      </w:r>
    </w:p>
    <w:p w14:paraId="0C21D58C" w14:textId="77777777" w:rsidR="008A3511" w:rsidRPr="00DF2438" w:rsidRDefault="008A3511" w:rsidP="004A385D">
      <w:pPr>
        <w:spacing w:after="60" w:line="276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1E1301B3" w14:textId="3D90AE55" w:rsidR="004A385D" w:rsidRPr="00DF2438" w:rsidRDefault="004A385D" w:rsidP="004A385D">
      <w:pPr>
        <w:pBdr>
          <w:bottom w:val="single" w:sz="4" w:space="1" w:color="auto"/>
        </w:pBdr>
        <w:spacing w:after="60" w:line="276" w:lineRule="auto"/>
        <w:jc w:val="center"/>
        <w:rPr>
          <w:rFonts w:asciiTheme="minorHAnsi" w:hAnsiTheme="minorHAnsi" w:cstheme="minorHAnsi"/>
          <w:bCs/>
          <w:i/>
          <w:sz w:val="22"/>
          <w:szCs w:val="22"/>
        </w:rPr>
      </w:pPr>
      <w:r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Junjie Ding, Richard M. Hoglund, </w:t>
      </w:r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Harry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Tagbor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Halidou Tinto, Innocent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Valéa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Victor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Mwapasa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Linda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Kalilani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-Phiri, Jean-Pierre Van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Geertruyden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Michael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Nambozi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Modest Mulenga, Sebastian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Hachizovu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Raffaella </w:t>
      </w:r>
      <w:proofErr w:type="spellStart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>Ravinetto</w:t>
      </w:r>
      <w:proofErr w:type="spellEnd"/>
      <w:r w:rsidR="009E61CD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, Umberto D’Alessandro, </w:t>
      </w:r>
      <w:r w:rsidR="008A3511" w:rsidRPr="00DF2438">
        <w:rPr>
          <w:rFonts w:asciiTheme="minorHAnsi" w:hAnsiTheme="minorHAnsi" w:cstheme="minorHAnsi"/>
          <w:bCs/>
          <w:i/>
          <w:sz w:val="22"/>
          <w:szCs w:val="22"/>
        </w:rPr>
        <w:t xml:space="preserve">Joel </w:t>
      </w:r>
      <w:r w:rsidRPr="00DF2438">
        <w:rPr>
          <w:rFonts w:asciiTheme="minorHAnsi" w:hAnsiTheme="minorHAnsi" w:cstheme="minorHAnsi"/>
          <w:bCs/>
          <w:i/>
          <w:sz w:val="22"/>
          <w:szCs w:val="22"/>
        </w:rPr>
        <w:t>Tarning</w:t>
      </w:r>
    </w:p>
    <w:p w14:paraId="08CC0247" w14:textId="77777777" w:rsidR="008A3511" w:rsidRPr="00DF2438" w:rsidRDefault="008A3511" w:rsidP="004A385D">
      <w:pPr>
        <w:pBdr>
          <w:bottom w:val="single" w:sz="4" w:space="1" w:color="auto"/>
        </w:pBdr>
        <w:spacing w:after="60" w:line="276" w:lineRule="auto"/>
        <w:jc w:val="center"/>
        <w:rPr>
          <w:rFonts w:asciiTheme="minorHAnsi" w:hAnsiTheme="minorHAnsi" w:cstheme="minorHAnsi"/>
          <w:bCs/>
          <w:i/>
          <w:sz w:val="22"/>
          <w:szCs w:val="22"/>
        </w:rPr>
      </w:pPr>
    </w:p>
    <w:p w14:paraId="23BBA378" w14:textId="77777777" w:rsidR="004A385D" w:rsidRPr="00DF2438" w:rsidRDefault="004A385D" w:rsidP="003A04FB">
      <w:pPr>
        <w:spacing w:after="60" w:line="276" w:lineRule="auto"/>
        <w:jc w:val="both"/>
        <w:rPr>
          <w:rFonts w:asciiTheme="minorHAnsi" w:hAnsiTheme="minorHAnsi" w:cstheme="minorHAnsi"/>
          <w:b/>
          <w:bCs/>
        </w:rPr>
      </w:pPr>
    </w:p>
    <w:p w14:paraId="09586FE5" w14:textId="727CBB7B" w:rsidR="005E72C1" w:rsidRPr="00DF2438" w:rsidRDefault="005E72C1" w:rsidP="005E72C1">
      <w:pPr>
        <w:spacing w:after="120"/>
        <w:rPr>
          <w:rFonts w:asciiTheme="minorHAnsi" w:hAnsiTheme="minorHAnsi" w:cstheme="minorHAnsi"/>
        </w:rPr>
      </w:pPr>
      <w:r w:rsidRPr="00DF2438">
        <w:rPr>
          <w:rFonts w:asciiTheme="minorHAnsi" w:hAnsiTheme="minorHAnsi" w:cstheme="minorHAnsi"/>
          <w:b/>
          <w:bCs/>
        </w:rPr>
        <w:t>Figure S1</w:t>
      </w:r>
      <w:r w:rsidRPr="00DF2438">
        <w:rPr>
          <w:rFonts w:asciiTheme="minorHAnsi" w:hAnsiTheme="minorHAnsi" w:cstheme="minorHAnsi"/>
        </w:rPr>
        <w:t xml:space="preserve">. Graphical overview of the structural population </w:t>
      </w:r>
      <w:r w:rsidR="008A3511" w:rsidRPr="00DF2438">
        <w:rPr>
          <w:rFonts w:asciiTheme="minorHAnsi" w:hAnsiTheme="minorHAnsi" w:cstheme="minorHAnsi"/>
        </w:rPr>
        <w:t xml:space="preserve">pharmacokinetic </w:t>
      </w:r>
      <w:r w:rsidRPr="00DF2438">
        <w:rPr>
          <w:rFonts w:asciiTheme="minorHAnsi" w:hAnsiTheme="minorHAnsi" w:cstheme="minorHAnsi"/>
        </w:rPr>
        <w:t xml:space="preserve">model for amodiaquine and desethylamodiaquine. </w:t>
      </w:r>
    </w:p>
    <w:p w14:paraId="6A4009BE" w14:textId="35E6A953" w:rsidR="005E72C1" w:rsidRPr="00DF2438" w:rsidRDefault="005E72C1" w:rsidP="005E72C1">
      <w:pPr>
        <w:spacing w:after="120"/>
        <w:rPr>
          <w:rFonts w:asciiTheme="minorHAnsi" w:hAnsiTheme="minorHAnsi" w:cstheme="minorHAnsi"/>
        </w:rPr>
      </w:pPr>
      <w:r w:rsidRPr="00DF2438">
        <w:rPr>
          <w:rFonts w:asciiTheme="minorHAnsi" w:hAnsiTheme="minorHAnsi" w:cstheme="minorHAnsi"/>
          <w:b/>
          <w:bCs/>
        </w:rPr>
        <w:t>Figure S2</w:t>
      </w:r>
      <w:r w:rsidRPr="00DF2438">
        <w:rPr>
          <w:rFonts w:asciiTheme="minorHAnsi" w:hAnsiTheme="minorHAnsi" w:cstheme="minorHAnsi"/>
        </w:rPr>
        <w:t xml:space="preserve">. Graphical overview of the structural population pharmacokinetic model for piperaquine. </w:t>
      </w:r>
    </w:p>
    <w:p w14:paraId="020932CD" w14:textId="01432B6A" w:rsidR="003A04FB" w:rsidRPr="00DF2438" w:rsidRDefault="003A04FB" w:rsidP="003A04FB">
      <w:pPr>
        <w:spacing w:after="120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/>
        </w:rPr>
        <w:t>Figure S</w:t>
      </w:r>
      <w:r w:rsidR="005E72C1" w:rsidRPr="00DF2438">
        <w:rPr>
          <w:rFonts w:asciiTheme="minorHAnsi" w:hAnsiTheme="minorHAnsi" w:cstheme="minorHAnsi"/>
          <w:b/>
        </w:rPr>
        <w:t>3</w:t>
      </w:r>
      <w:r w:rsidRPr="00DF2438">
        <w:rPr>
          <w:rFonts w:asciiTheme="minorHAnsi" w:hAnsiTheme="minorHAnsi" w:cstheme="minorHAnsi"/>
          <w:b/>
        </w:rPr>
        <w:t>.</w:t>
      </w:r>
      <w:r w:rsidRPr="00DF2438">
        <w:rPr>
          <w:rFonts w:asciiTheme="minorHAnsi" w:hAnsiTheme="minorHAnsi" w:cstheme="minorHAnsi"/>
          <w:bCs/>
        </w:rPr>
        <w:t xml:space="preserve"> Goodness-of-fit plots for the final population pharmacokinetic model describing amodiaquine (A, B, C and D) and desethylamodiaquine (E, F, G and H).</w:t>
      </w:r>
    </w:p>
    <w:p w14:paraId="7FC8CD16" w14:textId="014801A0" w:rsidR="003A04FB" w:rsidRPr="00DF2438" w:rsidRDefault="003A04FB" w:rsidP="003A04FB">
      <w:pPr>
        <w:spacing w:after="120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/>
        </w:rPr>
        <w:t>Figure S</w:t>
      </w:r>
      <w:r w:rsidR="005E72C1" w:rsidRPr="00DF2438">
        <w:rPr>
          <w:rFonts w:asciiTheme="minorHAnsi" w:hAnsiTheme="minorHAnsi" w:cstheme="minorHAnsi"/>
          <w:b/>
        </w:rPr>
        <w:t>4</w:t>
      </w:r>
      <w:r w:rsidRPr="00DF2438">
        <w:rPr>
          <w:rFonts w:asciiTheme="minorHAnsi" w:hAnsiTheme="minorHAnsi" w:cstheme="minorHAnsi"/>
          <w:bCs/>
        </w:rPr>
        <w:t>. Goodness-of-fit plots for the final population pharmacokinetic model describing piperaquine.</w:t>
      </w:r>
    </w:p>
    <w:p w14:paraId="427302CF" w14:textId="05A8D979" w:rsidR="00E2404B" w:rsidRPr="00DF2438" w:rsidRDefault="00E2404B" w:rsidP="003A04FB">
      <w:pPr>
        <w:spacing w:after="120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/>
        </w:rPr>
        <w:t>Figure S5</w:t>
      </w:r>
      <w:r w:rsidRPr="00DF2438">
        <w:rPr>
          <w:rFonts w:asciiTheme="minorHAnsi" w:hAnsiTheme="minorHAnsi" w:cstheme="minorHAnsi"/>
          <w:bCs/>
        </w:rPr>
        <w:t>. Prediction-corrected visual predictive check of the final population pharmacokinetic model for amodiaquine (A) and desethylamodiaquine (B) across gestational ages.</w:t>
      </w:r>
    </w:p>
    <w:p w14:paraId="12965B35" w14:textId="39ABA8B6" w:rsidR="00C40DFA" w:rsidRPr="00DF2438" w:rsidRDefault="00E2404B" w:rsidP="003A04FB">
      <w:pPr>
        <w:spacing w:after="120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/>
        </w:rPr>
        <w:t>Figure S6</w:t>
      </w:r>
      <w:r w:rsidRPr="00DF2438">
        <w:rPr>
          <w:rFonts w:asciiTheme="minorHAnsi" w:hAnsiTheme="minorHAnsi" w:cstheme="minorHAnsi"/>
          <w:bCs/>
        </w:rPr>
        <w:t>. Prediction-corrected visual predictive check of the final population pharmacokinetic model for piperaquine across gestational ages.</w:t>
      </w:r>
    </w:p>
    <w:p w14:paraId="6F2D9A13" w14:textId="77777777" w:rsidR="00E2404B" w:rsidRPr="00DF2438" w:rsidRDefault="00E2404B" w:rsidP="003A04FB">
      <w:pPr>
        <w:spacing w:after="120"/>
        <w:rPr>
          <w:rFonts w:asciiTheme="minorHAnsi" w:hAnsiTheme="minorHAnsi" w:cstheme="minorHAnsi"/>
          <w:bCs/>
        </w:rPr>
      </w:pPr>
    </w:p>
    <w:p w14:paraId="7FF7E1B5" w14:textId="7546CF65" w:rsidR="00C40DFA" w:rsidRPr="00DF2438" w:rsidRDefault="00C40DFA" w:rsidP="003A04FB">
      <w:pPr>
        <w:spacing w:after="120"/>
        <w:rPr>
          <w:rFonts w:asciiTheme="minorHAnsi" w:hAnsiTheme="minorHAnsi" w:cstheme="minorHAnsi"/>
          <w:b/>
        </w:rPr>
      </w:pPr>
      <w:r w:rsidRPr="00DF2438">
        <w:rPr>
          <w:rFonts w:asciiTheme="minorHAnsi" w:hAnsiTheme="minorHAnsi" w:cstheme="minorHAnsi"/>
          <w:b/>
        </w:rPr>
        <w:t>NONMEM Code</w:t>
      </w:r>
    </w:p>
    <w:p w14:paraId="6951DF48" w14:textId="5E4F8058" w:rsidR="00C40DFA" w:rsidRPr="007A5485" w:rsidRDefault="008A3511" w:rsidP="00C40DFA">
      <w:pPr>
        <w:spacing w:after="120"/>
        <w:rPr>
          <w:rFonts w:asciiTheme="minorHAnsi" w:hAnsiTheme="minorHAnsi" w:cstheme="minorHAnsi"/>
        </w:rPr>
      </w:pPr>
      <w:r w:rsidRPr="007A5485">
        <w:rPr>
          <w:rFonts w:asciiTheme="minorHAnsi" w:hAnsiTheme="minorHAnsi" w:cstheme="minorHAnsi"/>
          <w:b/>
        </w:rPr>
        <w:t>Appendix 1.</w:t>
      </w:r>
      <w:r w:rsidRPr="007A5485">
        <w:rPr>
          <w:rFonts w:asciiTheme="minorHAnsi" w:hAnsiTheme="minorHAnsi" w:cstheme="minorHAnsi"/>
        </w:rPr>
        <w:t xml:space="preserve"> </w:t>
      </w:r>
      <w:r w:rsidR="00C40DFA" w:rsidRPr="007A5485">
        <w:rPr>
          <w:rFonts w:asciiTheme="minorHAnsi" w:hAnsiTheme="minorHAnsi" w:cstheme="minorHAnsi"/>
        </w:rPr>
        <w:t>NONMEM code for the final population PK model of amodiaquine and desethylamodiaquine</w:t>
      </w:r>
    </w:p>
    <w:p w14:paraId="65C492D4" w14:textId="10764293" w:rsidR="00C40DFA" w:rsidRPr="007A5485" w:rsidRDefault="008A3511" w:rsidP="00C40DFA">
      <w:pPr>
        <w:spacing w:after="120"/>
        <w:rPr>
          <w:rFonts w:asciiTheme="minorHAnsi" w:hAnsiTheme="minorHAnsi" w:cstheme="minorHAnsi"/>
        </w:rPr>
      </w:pPr>
      <w:r w:rsidRPr="007A5485">
        <w:rPr>
          <w:rFonts w:asciiTheme="minorHAnsi" w:hAnsiTheme="minorHAnsi" w:cstheme="minorHAnsi"/>
          <w:b/>
        </w:rPr>
        <w:t>Appendix 2.</w:t>
      </w:r>
      <w:r w:rsidRPr="007A5485">
        <w:rPr>
          <w:rFonts w:asciiTheme="minorHAnsi" w:hAnsiTheme="minorHAnsi" w:cstheme="minorHAnsi"/>
        </w:rPr>
        <w:t xml:space="preserve"> </w:t>
      </w:r>
      <w:r w:rsidR="00C40DFA" w:rsidRPr="007A5485">
        <w:rPr>
          <w:rFonts w:asciiTheme="minorHAnsi" w:hAnsiTheme="minorHAnsi" w:cstheme="minorHAnsi"/>
        </w:rPr>
        <w:t>NONMEM code for the final population PK model of piperaquine</w:t>
      </w:r>
    </w:p>
    <w:p w14:paraId="1C59DB22" w14:textId="77777777" w:rsidR="003A04FB" w:rsidRPr="00363F81" w:rsidRDefault="003A04FB" w:rsidP="003A04FB">
      <w:pPr>
        <w:spacing w:after="120"/>
        <w:rPr>
          <w:rFonts w:asciiTheme="minorHAnsi" w:hAnsiTheme="minorHAnsi" w:cstheme="minorHAnsi"/>
          <w:bCs/>
        </w:rPr>
      </w:pPr>
    </w:p>
    <w:p w14:paraId="37EBE7F0" w14:textId="75EA7D35" w:rsidR="005E72C1" w:rsidRPr="00363F81" w:rsidRDefault="005E72C1" w:rsidP="003A04FB">
      <w:pPr>
        <w:spacing w:after="120"/>
        <w:rPr>
          <w:rFonts w:asciiTheme="minorHAnsi" w:hAnsiTheme="minorHAnsi" w:cstheme="minorHAnsi"/>
          <w:bCs/>
        </w:rPr>
      </w:pPr>
    </w:p>
    <w:p w14:paraId="3FD2470D" w14:textId="77777777" w:rsidR="005E72C1" w:rsidRPr="00DF2438" w:rsidRDefault="005E72C1">
      <w:pPr>
        <w:spacing w:after="160" w:line="259" w:lineRule="auto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Cs/>
        </w:rPr>
        <w:br w:type="page"/>
      </w:r>
    </w:p>
    <w:p w14:paraId="6ADCBF2C" w14:textId="4F0735E9" w:rsidR="005E72C1" w:rsidRPr="00363F81" w:rsidRDefault="00CB1DAD" w:rsidP="005E72C1">
      <w:pPr>
        <w:spacing w:after="120"/>
        <w:rPr>
          <w:rFonts w:asciiTheme="minorHAnsi" w:hAnsiTheme="minorHAnsi" w:cstheme="minorHAnsi"/>
          <w:b/>
          <w:bCs/>
        </w:rPr>
      </w:pPr>
      <w:r w:rsidRPr="00CB1DAD"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401D54B4" wp14:editId="7A37F036">
            <wp:extent cx="5943600" cy="2822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57A81" w14:textId="1EF9FE7E" w:rsidR="005E72C1" w:rsidRPr="00DF2438" w:rsidRDefault="005E72C1" w:rsidP="005E72C1">
      <w:pPr>
        <w:spacing w:after="120"/>
        <w:rPr>
          <w:rFonts w:asciiTheme="minorHAnsi" w:hAnsiTheme="minorHAnsi" w:cstheme="minorHAnsi"/>
          <w:b/>
          <w:bCs/>
        </w:rPr>
      </w:pPr>
      <w:r w:rsidRPr="00363F81">
        <w:rPr>
          <w:rFonts w:asciiTheme="minorHAnsi" w:hAnsiTheme="minorHAnsi" w:cstheme="minorHAnsi"/>
          <w:b/>
          <w:bCs/>
        </w:rPr>
        <w:t xml:space="preserve">Figure S1. Graphical overview of the structural population </w:t>
      </w:r>
      <w:r w:rsidR="008A3511" w:rsidRPr="00363F81">
        <w:rPr>
          <w:rFonts w:asciiTheme="minorHAnsi" w:hAnsiTheme="minorHAnsi" w:cstheme="minorHAnsi"/>
          <w:b/>
          <w:bCs/>
        </w:rPr>
        <w:t xml:space="preserve">pharmacokinetic </w:t>
      </w:r>
      <w:r w:rsidRPr="00363F81">
        <w:rPr>
          <w:rFonts w:asciiTheme="minorHAnsi" w:hAnsiTheme="minorHAnsi" w:cstheme="minorHAnsi"/>
          <w:b/>
          <w:bCs/>
        </w:rPr>
        <w:t xml:space="preserve">model for amodiaquine and desethylamodiaquine. </w:t>
      </w:r>
    </w:p>
    <w:p w14:paraId="4A49A2B8" w14:textId="22B42DEB" w:rsidR="00A40CBD" w:rsidRDefault="005E72C1" w:rsidP="005E72C1">
      <w:pPr>
        <w:spacing w:after="120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Cs/>
        </w:rPr>
        <w:t>AQ: amodiaquine, DAQ: desethylamodiaquine. K</w:t>
      </w:r>
      <w:r w:rsidRPr="00DF2438">
        <w:rPr>
          <w:rFonts w:asciiTheme="minorHAnsi" w:hAnsiTheme="minorHAnsi" w:cstheme="minorHAnsi"/>
          <w:bCs/>
          <w:vertAlign w:val="subscript"/>
        </w:rPr>
        <w:t xml:space="preserve">a </w:t>
      </w:r>
      <w:r w:rsidRPr="00DF2438">
        <w:rPr>
          <w:rFonts w:asciiTheme="minorHAnsi" w:hAnsiTheme="minorHAnsi" w:cstheme="minorHAnsi"/>
          <w:bCs/>
        </w:rPr>
        <w:t>is the first order absorption rate constant.</w:t>
      </w:r>
      <w:r w:rsidR="008A3511" w:rsidRPr="00DF2438">
        <w:rPr>
          <w:rFonts w:asciiTheme="minorHAnsi" w:hAnsiTheme="minorHAnsi" w:cstheme="minorHAnsi"/>
          <w:bCs/>
        </w:rPr>
        <w:t xml:space="preserve"> </w:t>
      </w:r>
      <w:proofErr w:type="spellStart"/>
      <w:r w:rsidR="008A3511" w:rsidRPr="00DF2438">
        <w:rPr>
          <w:rFonts w:asciiTheme="minorHAnsi" w:hAnsiTheme="minorHAnsi" w:cstheme="minorHAnsi"/>
          <w:bCs/>
        </w:rPr>
        <w:t>K</w:t>
      </w:r>
      <w:r w:rsidR="008A3511" w:rsidRPr="007A5485">
        <w:rPr>
          <w:rFonts w:asciiTheme="minorHAnsi" w:hAnsiTheme="minorHAnsi" w:cstheme="minorHAnsi"/>
          <w:bCs/>
          <w:vertAlign w:val="subscript"/>
        </w:rPr>
        <w:t>tr</w:t>
      </w:r>
      <w:proofErr w:type="spellEnd"/>
      <w:r w:rsidRPr="00363F81">
        <w:rPr>
          <w:rFonts w:asciiTheme="minorHAnsi" w:hAnsiTheme="minorHAnsi" w:cstheme="minorHAnsi"/>
          <w:bCs/>
        </w:rPr>
        <w:t xml:space="preserve"> </w:t>
      </w:r>
      <w:r w:rsidR="008A3511" w:rsidRPr="00363F81">
        <w:rPr>
          <w:rFonts w:asciiTheme="minorHAnsi" w:hAnsiTheme="minorHAnsi" w:cstheme="minorHAnsi"/>
          <w:bCs/>
        </w:rPr>
        <w:t xml:space="preserve">is the rate constant </w:t>
      </w:r>
      <w:r w:rsidR="00394A0B" w:rsidRPr="00363F81">
        <w:rPr>
          <w:rFonts w:asciiTheme="minorHAnsi" w:hAnsiTheme="minorHAnsi" w:cstheme="minorHAnsi"/>
          <w:bCs/>
        </w:rPr>
        <w:t>between transit compartments, defined as KTR = (</w:t>
      </w:r>
      <w:r w:rsidR="00394A0B" w:rsidRPr="00DF2438">
        <w:rPr>
          <w:rFonts w:asciiTheme="minorHAnsi" w:hAnsiTheme="minorHAnsi" w:cstheme="minorHAnsi"/>
          <w:bCs/>
        </w:rPr>
        <w:t>n+1)/MTT</w:t>
      </w:r>
      <w:r w:rsidR="00394A0B" w:rsidRPr="00363F81">
        <w:rPr>
          <w:rFonts w:asciiTheme="minorHAnsi" w:hAnsiTheme="minorHAnsi" w:cstheme="minorHAnsi"/>
          <w:bCs/>
        </w:rPr>
        <w:t xml:space="preserve">. </w:t>
      </w:r>
      <w:r w:rsidRPr="00363F81">
        <w:rPr>
          <w:rFonts w:asciiTheme="minorHAnsi" w:hAnsiTheme="minorHAnsi" w:cstheme="minorHAnsi"/>
          <w:bCs/>
        </w:rPr>
        <w:t>CL is the elimination clearance. V</w:t>
      </w:r>
      <w:r w:rsidRPr="00363F81">
        <w:rPr>
          <w:rFonts w:asciiTheme="minorHAnsi" w:hAnsiTheme="minorHAnsi" w:cstheme="minorHAnsi"/>
          <w:bCs/>
          <w:vertAlign w:val="subscript"/>
        </w:rPr>
        <w:t>C</w:t>
      </w:r>
      <w:r w:rsidRPr="00363F81">
        <w:rPr>
          <w:rFonts w:asciiTheme="minorHAnsi" w:hAnsiTheme="minorHAnsi" w:cstheme="minorHAnsi"/>
          <w:bCs/>
        </w:rPr>
        <w:t xml:space="preserve"> is the volume of d</w:t>
      </w:r>
      <w:r w:rsidRPr="00DF2438">
        <w:rPr>
          <w:rFonts w:asciiTheme="minorHAnsi" w:hAnsiTheme="minorHAnsi" w:cstheme="minorHAnsi"/>
          <w:bCs/>
        </w:rPr>
        <w:t>istribution of the central compartment. V</w:t>
      </w:r>
      <w:r w:rsidRPr="00DF2438">
        <w:rPr>
          <w:rFonts w:asciiTheme="minorHAnsi" w:hAnsiTheme="minorHAnsi" w:cstheme="minorHAnsi"/>
          <w:bCs/>
          <w:vertAlign w:val="subscript"/>
        </w:rPr>
        <w:t>P</w:t>
      </w:r>
      <w:r w:rsidRPr="00DF2438">
        <w:rPr>
          <w:rFonts w:asciiTheme="minorHAnsi" w:hAnsiTheme="minorHAnsi" w:cstheme="minorHAnsi"/>
          <w:bCs/>
        </w:rPr>
        <w:t xml:space="preserve"> is the volume of distribution of the peripheral compartment. Q</w:t>
      </w:r>
      <w:r w:rsidRPr="00DF2438">
        <w:rPr>
          <w:rFonts w:asciiTheme="minorHAnsi" w:hAnsiTheme="minorHAnsi" w:cstheme="minorHAnsi"/>
          <w:bCs/>
          <w:vertAlign w:val="subscript"/>
        </w:rPr>
        <w:t xml:space="preserve"> </w:t>
      </w:r>
      <w:r w:rsidRPr="00DF2438">
        <w:rPr>
          <w:rFonts w:asciiTheme="minorHAnsi" w:hAnsiTheme="minorHAnsi" w:cstheme="minorHAnsi"/>
          <w:bCs/>
        </w:rPr>
        <w:t>is the inter-compartment clearance. F is the relative oral bioavailability.</w:t>
      </w:r>
    </w:p>
    <w:p w14:paraId="755258D3" w14:textId="77777777" w:rsidR="00A40CBD" w:rsidRDefault="00A40CBD">
      <w:pPr>
        <w:spacing w:after="160" w:line="259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br w:type="page"/>
      </w:r>
    </w:p>
    <w:p w14:paraId="3FECEA0D" w14:textId="7E831EE2" w:rsidR="005E72C1" w:rsidRPr="00363F81" w:rsidRDefault="00CB1DAD" w:rsidP="005E72C1">
      <w:pPr>
        <w:spacing w:after="120"/>
        <w:rPr>
          <w:rFonts w:asciiTheme="minorHAnsi" w:hAnsiTheme="minorHAnsi" w:cstheme="minorHAnsi"/>
          <w:b/>
          <w:bCs/>
        </w:rPr>
      </w:pPr>
      <w:r w:rsidRPr="00CB1DAD">
        <w:rPr>
          <w:rFonts w:asciiTheme="minorHAnsi" w:hAnsiTheme="minorHAnsi" w:cstheme="minorHAnsi"/>
          <w:b/>
          <w:bCs/>
          <w:noProof/>
        </w:rPr>
        <w:lastRenderedPageBreak/>
        <w:drawing>
          <wp:inline distT="0" distB="0" distL="0" distR="0" wp14:anchorId="35546149" wp14:editId="3801FE09">
            <wp:extent cx="5943600" cy="29127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4505A" w14:textId="41644D0E" w:rsidR="005E72C1" w:rsidRPr="00DF2438" w:rsidRDefault="005E72C1" w:rsidP="005E72C1">
      <w:pPr>
        <w:spacing w:after="120"/>
        <w:rPr>
          <w:rFonts w:asciiTheme="minorHAnsi" w:hAnsiTheme="minorHAnsi" w:cstheme="minorHAnsi"/>
          <w:b/>
          <w:bCs/>
        </w:rPr>
      </w:pPr>
      <w:r w:rsidRPr="00363F81">
        <w:rPr>
          <w:rFonts w:asciiTheme="minorHAnsi" w:hAnsiTheme="minorHAnsi" w:cstheme="minorHAnsi"/>
          <w:b/>
          <w:bCs/>
        </w:rPr>
        <w:t xml:space="preserve">Figure S2. Graphical overview of the structural population pharmacokinetic model for piperaquine. </w:t>
      </w:r>
    </w:p>
    <w:p w14:paraId="08BB4891" w14:textId="526C7EF1" w:rsidR="005E72C1" w:rsidRPr="00DF2438" w:rsidRDefault="005E72C1" w:rsidP="005E72C1">
      <w:pPr>
        <w:spacing w:after="120"/>
        <w:rPr>
          <w:rFonts w:asciiTheme="minorHAnsi" w:hAnsiTheme="minorHAnsi" w:cstheme="minorHAnsi"/>
          <w:bCs/>
        </w:rPr>
      </w:pPr>
      <w:proofErr w:type="spellStart"/>
      <w:r w:rsidRPr="00DF2438">
        <w:rPr>
          <w:rFonts w:asciiTheme="minorHAnsi" w:hAnsiTheme="minorHAnsi" w:cstheme="minorHAnsi"/>
          <w:bCs/>
        </w:rPr>
        <w:t>k</w:t>
      </w:r>
      <w:r w:rsidRPr="00DF2438">
        <w:rPr>
          <w:rFonts w:asciiTheme="minorHAnsi" w:hAnsiTheme="minorHAnsi" w:cstheme="minorHAnsi"/>
          <w:bCs/>
          <w:vertAlign w:val="subscript"/>
        </w:rPr>
        <w:t>TR</w:t>
      </w:r>
      <w:proofErr w:type="spellEnd"/>
      <w:r w:rsidRPr="00DF2438">
        <w:rPr>
          <w:rFonts w:asciiTheme="minorHAnsi" w:hAnsiTheme="minorHAnsi" w:cstheme="minorHAnsi"/>
          <w:bCs/>
        </w:rPr>
        <w:t xml:space="preserve"> </w:t>
      </w:r>
      <w:r w:rsidR="00394A0B" w:rsidRPr="00DF2438">
        <w:rPr>
          <w:rFonts w:asciiTheme="minorHAnsi" w:hAnsiTheme="minorHAnsi" w:cstheme="minorHAnsi"/>
          <w:bCs/>
        </w:rPr>
        <w:t>is the rate constant between transit compartments, defined as KTR = (n+1)/MTT</w:t>
      </w:r>
      <w:r w:rsidRPr="00DF2438">
        <w:rPr>
          <w:rFonts w:asciiTheme="minorHAnsi" w:hAnsiTheme="minorHAnsi" w:cstheme="minorHAnsi"/>
          <w:bCs/>
        </w:rPr>
        <w:t>. CL is the elimination clearance. V</w:t>
      </w:r>
      <w:r w:rsidRPr="00DF2438">
        <w:rPr>
          <w:rFonts w:asciiTheme="minorHAnsi" w:hAnsiTheme="minorHAnsi" w:cstheme="minorHAnsi"/>
          <w:bCs/>
          <w:vertAlign w:val="subscript"/>
        </w:rPr>
        <w:t>C</w:t>
      </w:r>
      <w:r w:rsidRPr="00DF2438">
        <w:rPr>
          <w:rFonts w:asciiTheme="minorHAnsi" w:hAnsiTheme="minorHAnsi" w:cstheme="minorHAnsi"/>
          <w:bCs/>
        </w:rPr>
        <w:t xml:space="preserve"> is the volume of distribution of the central compartment. V</w:t>
      </w:r>
      <w:r w:rsidRPr="00DF2438">
        <w:rPr>
          <w:rFonts w:asciiTheme="minorHAnsi" w:hAnsiTheme="minorHAnsi" w:cstheme="minorHAnsi"/>
          <w:bCs/>
          <w:vertAlign w:val="subscript"/>
        </w:rPr>
        <w:t>P1</w:t>
      </w:r>
      <w:r w:rsidRPr="00DF2438">
        <w:rPr>
          <w:rFonts w:asciiTheme="minorHAnsi" w:hAnsiTheme="minorHAnsi" w:cstheme="minorHAnsi"/>
          <w:bCs/>
        </w:rPr>
        <w:t xml:space="preserve"> and V</w:t>
      </w:r>
      <w:r w:rsidRPr="00DF2438">
        <w:rPr>
          <w:rFonts w:asciiTheme="minorHAnsi" w:hAnsiTheme="minorHAnsi" w:cstheme="minorHAnsi"/>
          <w:bCs/>
          <w:vertAlign w:val="subscript"/>
        </w:rPr>
        <w:t>P2</w:t>
      </w:r>
      <w:r w:rsidRPr="00DF2438">
        <w:rPr>
          <w:rFonts w:asciiTheme="minorHAnsi" w:hAnsiTheme="minorHAnsi" w:cstheme="minorHAnsi"/>
          <w:bCs/>
        </w:rPr>
        <w:t xml:space="preserve"> are the volume of distribution of the first and second peripheral compartment. Q</w:t>
      </w:r>
      <w:r w:rsidRPr="00DF2438">
        <w:rPr>
          <w:rFonts w:asciiTheme="minorHAnsi" w:hAnsiTheme="minorHAnsi" w:cstheme="minorHAnsi"/>
          <w:bCs/>
          <w:vertAlign w:val="subscript"/>
        </w:rPr>
        <w:t>1</w:t>
      </w:r>
      <w:r w:rsidRPr="00DF2438">
        <w:rPr>
          <w:rFonts w:asciiTheme="minorHAnsi" w:hAnsiTheme="minorHAnsi" w:cstheme="minorHAnsi"/>
          <w:bCs/>
        </w:rPr>
        <w:t xml:space="preserve"> and Q</w:t>
      </w:r>
      <w:r w:rsidRPr="00DF2438">
        <w:rPr>
          <w:rFonts w:asciiTheme="minorHAnsi" w:hAnsiTheme="minorHAnsi" w:cstheme="minorHAnsi"/>
          <w:bCs/>
          <w:vertAlign w:val="subscript"/>
        </w:rPr>
        <w:t>2</w:t>
      </w:r>
      <w:r w:rsidRPr="00DF2438">
        <w:rPr>
          <w:rFonts w:asciiTheme="minorHAnsi" w:hAnsiTheme="minorHAnsi" w:cstheme="minorHAnsi"/>
          <w:bCs/>
        </w:rPr>
        <w:t xml:space="preserve"> are the inter-compartment clearance for the first and second peripheral compartment. F is the relative oral bioavailability.</w:t>
      </w:r>
    </w:p>
    <w:p w14:paraId="151230E5" w14:textId="202E435F" w:rsidR="005E72C1" w:rsidRPr="00DF2438" w:rsidRDefault="005E72C1" w:rsidP="003A04FB">
      <w:pPr>
        <w:spacing w:after="120"/>
        <w:rPr>
          <w:rFonts w:asciiTheme="minorHAnsi" w:hAnsiTheme="minorHAnsi" w:cstheme="minorHAnsi"/>
          <w:bCs/>
        </w:rPr>
      </w:pPr>
    </w:p>
    <w:p w14:paraId="29DB6243" w14:textId="77777777" w:rsidR="005E72C1" w:rsidRPr="00DF2438" w:rsidRDefault="005E72C1">
      <w:pPr>
        <w:spacing w:after="160" w:line="259" w:lineRule="auto"/>
        <w:rPr>
          <w:rFonts w:asciiTheme="minorHAnsi" w:hAnsiTheme="minorHAnsi" w:cstheme="minorHAnsi"/>
          <w:bCs/>
        </w:rPr>
      </w:pPr>
      <w:r w:rsidRPr="00DF2438">
        <w:rPr>
          <w:rFonts w:asciiTheme="minorHAnsi" w:hAnsiTheme="minorHAnsi" w:cstheme="minorHAnsi"/>
          <w:bCs/>
        </w:rPr>
        <w:br w:type="page"/>
      </w:r>
    </w:p>
    <w:p w14:paraId="73D3D20D" w14:textId="77777777" w:rsidR="005E72C1" w:rsidRPr="00DF2438" w:rsidRDefault="005E72C1" w:rsidP="003A04FB">
      <w:pPr>
        <w:spacing w:after="120"/>
        <w:rPr>
          <w:rFonts w:asciiTheme="minorHAnsi" w:hAnsiTheme="minorHAnsi" w:cstheme="minorHAnsi"/>
          <w:bCs/>
        </w:rPr>
        <w:sectPr w:rsidR="005E72C1" w:rsidRPr="00DF2438" w:rsidSect="003A04FB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CD18A9" w14:textId="23FCE68A" w:rsidR="003A04FB" w:rsidRPr="007A5485" w:rsidRDefault="00CE3E44" w:rsidP="003A04FB">
      <w:pPr>
        <w:spacing w:after="160" w:line="259" w:lineRule="auto"/>
        <w:jc w:val="both"/>
        <w:rPr>
          <w:rFonts w:asciiTheme="minorHAnsi" w:eastAsia="SimSun" w:hAnsiTheme="minorHAnsi" w:cstheme="minorHAnsi"/>
          <w:b/>
          <w:lang w:eastAsia="en-US"/>
        </w:rPr>
      </w:pPr>
      <w:r>
        <w:rPr>
          <w:rFonts w:asciiTheme="minorHAnsi" w:eastAsia="SimSun" w:hAnsiTheme="minorHAnsi" w:cstheme="minorHAnsi"/>
          <w:b/>
          <w:noProof/>
          <w:lang w:eastAsia="en-US"/>
        </w:rPr>
        <w:lastRenderedPageBreak/>
        <w:drawing>
          <wp:inline distT="0" distB="0" distL="0" distR="0" wp14:anchorId="38250736" wp14:editId="26927985">
            <wp:extent cx="8229600" cy="41167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7BC06" w14:textId="45EECD8A" w:rsidR="003A04FB" w:rsidRPr="007A5485" w:rsidRDefault="003A04FB" w:rsidP="003A04FB">
      <w:pPr>
        <w:spacing w:after="160" w:line="259" w:lineRule="auto"/>
        <w:rPr>
          <w:rFonts w:asciiTheme="minorHAnsi" w:eastAsia="SimSun" w:hAnsiTheme="minorHAnsi" w:cstheme="minorHAnsi"/>
          <w:b/>
          <w:lang w:eastAsia="en-US"/>
        </w:rPr>
      </w:pPr>
      <w:r w:rsidRPr="007A5485">
        <w:rPr>
          <w:rFonts w:asciiTheme="minorHAnsi" w:eastAsia="SimSun" w:hAnsiTheme="minorHAnsi" w:cstheme="minorHAnsi"/>
          <w:b/>
          <w:lang w:eastAsia="en-US"/>
        </w:rPr>
        <w:t>Figure S</w:t>
      </w:r>
      <w:r w:rsidR="00E2404B" w:rsidRPr="007A5485">
        <w:rPr>
          <w:rFonts w:asciiTheme="minorHAnsi" w:eastAsia="SimSun" w:hAnsiTheme="minorHAnsi" w:cstheme="minorHAnsi"/>
          <w:b/>
          <w:lang w:eastAsia="en-US"/>
        </w:rPr>
        <w:t>3</w:t>
      </w:r>
      <w:r w:rsidRPr="007A5485">
        <w:rPr>
          <w:rFonts w:asciiTheme="minorHAnsi" w:eastAsia="SimSun" w:hAnsiTheme="minorHAnsi" w:cstheme="minorHAnsi"/>
          <w:b/>
          <w:lang w:eastAsia="en-US"/>
        </w:rPr>
        <w:t xml:space="preserve">. Goodness-of-fit plots for the final population pharmacokinetic model describing amodiaquine (A, B, C and D) and desethylamodiaquine (E, F, G and H). </w:t>
      </w:r>
    </w:p>
    <w:p w14:paraId="2AEA2BFE" w14:textId="51140E2C" w:rsidR="003A04FB" w:rsidRPr="00A6231D" w:rsidRDefault="003A04FB" w:rsidP="003A04FB">
      <w:pPr>
        <w:spacing w:after="160" w:line="259" w:lineRule="auto"/>
        <w:jc w:val="both"/>
        <w:rPr>
          <w:rFonts w:asciiTheme="minorHAnsi" w:eastAsia="SimSun" w:hAnsiTheme="minorHAnsi" w:cstheme="minorHAnsi"/>
          <w:lang w:eastAsia="en-US"/>
        </w:rPr>
      </w:pPr>
      <w:r w:rsidRPr="00A6231D">
        <w:rPr>
          <w:rFonts w:asciiTheme="minorHAnsi" w:eastAsia="SimSun" w:hAnsiTheme="minorHAnsi" w:cstheme="minorHAnsi"/>
          <w:lang w:eastAsia="en-US"/>
        </w:rPr>
        <w:t>A: Observed plasma concentrations versus population predicted concentrations (A, E) and against individually predicted concentrations (B, F). Conditional</w:t>
      </w:r>
      <w:r w:rsidR="00394A0B" w:rsidRPr="00A6231D">
        <w:rPr>
          <w:rFonts w:asciiTheme="minorHAnsi" w:eastAsia="SimSun" w:hAnsiTheme="minorHAnsi" w:cstheme="minorHAnsi"/>
          <w:lang w:eastAsia="en-US"/>
        </w:rPr>
        <w:t>ly</w:t>
      </w:r>
      <w:r w:rsidRPr="00A6231D">
        <w:rPr>
          <w:rFonts w:asciiTheme="minorHAnsi" w:eastAsia="SimSun" w:hAnsiTheme="minorHAnsi" w:cstheme="minorHAnsi"/>
          <w:lang w:eastAsia="en-US"/>
        </w:rPr>
        <w:t xml:space="preserve"> weighted residuals plotted versus population </w:t>
      </w:r>
      <w:r w:rsidR="00394A0B" w:rsidRPr="00A6231D">
        <w:rPr>
          <w:rFonts w:asciiTheme="minorHAnsi" w:eastAsia="SimSun" w:hAnsiTheme="minorHAnsi" w:cstheme="minorHAnsi"/>
          <w:lang w:eastAsia="en-US"/>
        </w:rPr>
        <w:t>predicted concentrations</w:t>
      </w:r>
      <w:r w:rsidR="00394A0B" w:rsidRPr="00A6231D" w:rsidDel="00394A0B">
        <w:rPr>
          <w:rFonts w:asciiTheme="minorHAnsi" w:eastAsia="SimSun" w:hAnsiTheme="minorHAnsi" w:cstheme="minorHAnsi"/>
          <w:lang w:eastAsia="en-US"/>
        </w:rPr>
        <w:t xml:space="preserve"> </w:t>
      </w:r>
      <w:r w:rsidRPr="00A6231D">
        <w:rPr>
          <w:rFonts w:asciiTheme="minorHAnsi" w:eastAsia="SimSun" w:hAnsiTheme="minorHAnsi" w:cstheme="minorHAnsi"/>
          <w:lang w:eastAsia="en-US"/>
        </w:rPr>
        <w:t>(C, F) and time (D, H). The solid lines are the line of identity, and the dashed lines are the locally weighted least squares regression line.</w:t>
      </w:r>
    </w:p>
    <w:p w14:paraId="339672D4" w14:textId="77777777" w:rsidR="003A04FB" w:rsidRPr="007A5485" w:rsidRDefault="003A04FB" w:rsidP="003A04FB">
      <w:pPr>
        <w:spacing w:after="160" w:line="259" w:lineRule="auto"/>
        <w:jc w:val="both"/>
        <w:rPr>
          <w:rFonts w:asciiTheme="minorHAnsi" w:eastAsia="SimSun" w:hAnsiTheme="minorHAnsi" w:cstheme="minorHAnsi"/>
          <w:sz w:val="22"/>
          <w:szCs w:val="22"/>
          <w:lang w:eastAsia="en-US"/>
        </w:rPr>
      </w:pPr>
    </w:p>
    <w:p w14:paraId="3B208B3B" w14:textId="77777777" w:rsidR="003A04FB" w:rsidRPr="007A5485" w:rsidRDefault="003A04FB" w:rsidP="003A04FB">
      <w:pPr>
        <w:spacing w:after="160" w:line="259" w:lineRule="auto"/>
        <w:jc w:val="both"/>
        <w:rPr>
          <w:rFonts w:asciiTheme="minorHAnsi" w:eastAsia="SimSun" w:hAnsiTheme="minorHAnsi" w:cstheme="minorHAnsi"/>
          <w:sz w:val="22"/>
          <w:szCs w:val="22"/>
          <w:lang w:eastAsia="en-US"/>
        </w:rPr>
        <w:sectPr w:rsidR="003A04FB" w:rsidRPr="007A5485" w:rsidSect="003A04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71551E" w14:textId="4CD13CF8" w:rsidR="003A04FB" w:rsidRPr="007A5485" w:rsidRDefault="00CE3E44" w:rsidP="00A6231D">
      <w:pPr>
        <w:spacing w:after="160" w:line="259" w:lineRule="auto"/>
        <w:jc w:val="center"/>
        <w:rPr>
          <w:rFonts w:asciiTheme="minorHAnsi" w:eastAsia="SimSun" w:hAnsiTheme="minorHAnsi" w:cstheme="minorHAnsi"/>
          <w:b/>
          <w:lang w:eastAsia="en-US"/>
        </w:rPr>
      </w:pPr>
      <w:r>
        <w:rPr>
          <w:rFonts w:asciiTheme="minorHAnsi" w:eastAsia="SimSun" w:hAnsiTheme="minorHAnsi" w:cstheme="minorHAnsi"/>
          <w:b/>
          <w:noProof/>
          <w:lang w:eastAsia="en-US"/>
        </w:rPr>
        <w:lastRenderedPageBreak/>
        <w:drawing>
          <wp:inline distT="0" distB="0" distL="0" distR="0" wp14:anchorId="59EF5AEC" wp14:editId="07BC7A3B">
            <wp:extent cx="4397071" cy="4397071"/>
            <wp:effectExtent l="0" t="0" r="381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934" cy="4398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B4641" w14:textId="1BF9C2D6" w:rsidR="003A04FB" w:rsidRPr="007A5485" w:rsidRDefault="003A04FB" w:rsidP="003A04FB">
      <w:pPr>
        <w:spacing w:after="160" w:line="259" w:lineRule="auto"/>
        <w:jc w:val="both"/>
        <w:rPr>
          <w:rFonts w:asciiTheme="minorHAnsi" w:eastAsia="SimSun" w:hAnsiTheme="minorHAnsi" w:cstheme="minorHAnsi"/>
          <w:b/>
          <w:lang w:eastAsia="en-US"/>
        </w:rPr>
      </w:pPr>
      <w:r w:rsidRPr="007A5485">
        <w:rPr>
          <w:rFonts w:asciiTheme="minorHAnsi" w:eastAsia="SimSun" w:hAnsiTheme="minorHAnsi" w:cstheme="minorHAnsi"/>
          <w:b/>
          <w:lang w:eastAsia="en-US"/>
        </w:rPr>
        <w:t>Figure S</w:t>
      </w:r>
      <w:r w:rsidR="00E2404B" w:rsidRPr="007A5485">
        <w:rPr>
          <w:rFonts w:asciiTheme="minorHAnsi" w:eastAsia="SimSun" w:hAnsiTheme="minorHAnsi" w:cstheme="minorHAnsi"/>
          <w:b/>
          <w:lang w:eastAsia="en-US"/>
        </w:rPr>
        <w:t>4</w:t>
      </w:r>
      <w:r w:rsidRPr="007A5485">
        <w:rPr>
          <w:rFonts w:asciiTheme="minorHAnsi" w:eastAsia="SimSun" w:hAnsiTheme="minorHAnsi" w:cstheme="minorHAnsi"/>
          <w:b/>
          <w:lang w:eastAsia="en-US"/>
        </w:rPr>
        <w:t xml:space="preserve">. Goodness-of-fit plots for the final population pharmacokinetic model describing piperaquine. </w:t>
      </w:r>
    </w:p>
    <w:p w14:paraId="4522E3BC" w14:textId="00BE41B9" w:rsidR="003A04FB" w:rsidRPr="00A6231D" w:rsidRDefault="003A04FB" w:rsidP="003A04FB">
      <w:pPr>
        <w:spacing w:after="160" w:line="259" w:lineRule="auto"/>
        <w:jc w:val="both"/>
        <w:rPr>
          <w:rFonts w:asciiTheme="minorHAnsi" w:eastAsia="SimSun" w:hAnsiTheme="minorHAnsi" w:cstheme="minorHAnsi"/>
          <w:lang w:eastAsia="en-US"/>
        </w:rPr>
      </w:pPr>
      <w:r w:rsidRPr="00A6231D">
        <w:rPr>
          <w:rFonts w:asciiTheme="minorHAnsi" w:eastAsia="SimSun" w:hAnsiTheme="minorHAnsi" w:cstheme="minorHAnsi"/>
          <w:lang w:eastAsia="en-US"/>
        </w:rPr>
        <w:t>A: Observed plasma concentrations versus population predicted concentrations (A) and against individually predicted concentrations (B). Conditional</w:t>
      </w:r>
      <w:r w:rsidR="00394A0B" w:rsidRPr="00A6231D">
        <w:rPr>
          <w:rFonts w:asciiTheme="minorHAnsi" w:eastAsia="SimSun" w:hAnsiTheme="minorHAnsi" w:cstheme="minorHAnsi"/>
          <w:lang w:eastAsia="en-US"/>
        </w:rPr>
        <w:t>ly</w:t>
      </w:r>
      <w:r w:rsidRPr="00A6231D">
        <w:rPr>
          <w:rFonts w:asciiTheme="minorHAnsi" w:eastAsia="SimSun" w:hAnsiTheme="minorHAnsi" w:cstheme="minorHAnsi"/>
          <w:lang w:eastAsia="en-US"/>
        </w:rPr>
        <w:t xml:space="preserve"> weighted residuals plotted versus population </w:t>
      </w:r>
      <w:r w:rsidR="00394A0B" w:rsidRPr="00A6231D">
        <w:rPr>
          <w:rFonts w:asciiTheme="minorHAnsi" w:eastAsia="SimSun" w:hAnsiTheme="minorHAnsi" w:cstheme="minorHAnsi"/>
          <w:lang w:eastAsia="en-US"/>
        </w:rPr>
        <w:t xml:space="preserve">predicted concentrations </w:t>
      </w:r>
      <w:r w:rsidRPr="00A6231D">
        <w:rPr>
          <w:rFonts w:asciiTheme="minorHAnsi" w:eastAsia="SimSun" w:hAnsiTheme="minorHAnsi" w:cstheme="minorHAnsi"/>
          <w:lang w:eastAsia="en-US"/>
        </w:rPr>
        <w:t>(C) and time (D). The solid lines are the line of identity, and the dashed lines are the locally weighted least squares regression line</w:t>
      </w:r>
    </w:p>
    <w:p w14:paraId="38DE9989" w14:textId="686815F0" w:rsidR="00E2404B" w:rsidRPr="007A5485" w:rsidRDefault="00E2404B" w:rsidP="003A04FB">
      <w:pPr>
        <w:spacing w:after="160" w:line="259" w:lineRule="auto"/>
        <w:jc w:val="both"/>
        <w:rPr>
          <w:rFonts w:asciiTheme="minorHAnsi" w:eastAsia="SimSun" w:hAnsiTheme="minorHAnsi" w:cstheme="minorHAnsi"/>
          <w:lang w:eastAsia="en-US"/>
        </w:rPr>
      </w:pPr>
    </w:p>
    <w:p w14:paraId="7C1E9038" w14:textId="77777777" w:rsidR="00E2404B" w:rsidRPr="007A5485" w:rsidRDefault="00E2404B">
      <w:pPr>
        <w:spacing w:after="160" w:line="259" w:lineRule="auto"/>
        <w:rPr>
          <w:rFonts w:asciiTheme="minorHAnsi" w:eastAsia="SimSun" w:hAnsiTheme="minorHAnsi" w:cstheme="minorHAnsi"/>
          <w:lang w:eastAsia="en-US"/>
        </w:rPr>
      </w:pPr>
      <w:r w:rsidRPr="007A5485">
        <w:rPr>
          <w:rFonts w:asciiTheme="minorHAnsi" w:eastAsia="SimSun" w:hAnsiTheme="minorHAnsi" w:cstheme="minorHAnsi"/>
          <w:lang w:eastAsia="en-US"/>
        </w:rPr>
        <w:br w:type="page"/>
      </w:r>
    </w:p>
    <w:p w14:paraId="5AB4B61A" w14:textId="2FC9DD4A" w:rsidR="00E2404B" w:rsidRPr="00363F81" w:rsidRDefault="00D760B8" w:rsidP="00E2404B">
      <w:pPr>
        <w:spacing w:after="120" w:line="259" w:lineRule="auto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  <w:noProof/>
        </w:rPr>
        <w:lastRenderedPageBreak/>
        <w:drawing>
          <wp:inline distT="0" distB="0" distL="0" distR="0" wp14:anchorId="22D055B9" wp14:editId="1BBB1EFD">
            <wp:extent cx="5943600" cy="2379980"/>
            <wp:effectExtent l="0" t="0" r="0" b="12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AFCE7" w14:textId="77777777" w:rsidR="00E2404B" w:rsidRPr="00DF2438" w:rsidRDefault="00E2404B" w:rsidP="00E2404B">
      <w:pPr>
        <w:spacing w:after="120" w:line="259" w:lineRule="auto"/>
        <w:rPr>
          <w:rFonts w:asciiTheme="minorHAnsi" w:eastAsiaTheme="minorEastAsia" w:hAnsiTheme="minorHAnsi" w:cstheme="minorHAnsi"/>
          <w:b/>
          <w:bCs/>
        </w:rPr>
      </w:pPr>
      <w:bookmarkStart w:id="0" w:name="_Hlk170292132"/>
      <w:r w:rsidRPr="00363F81">
        <w:rPr>
          <w:rFonts w:asciiTheme="minorHAnsi" w:eastAsiaTheme="minorEastAsia" w:hAnsiTheme="minorHAnsi" w:cstheme="minorHAnsi"/>
          <w:b/>
          <w:bCs/>
        </w:rPr>
        <w:t>Figure S5. Prediction-corrected visual predictive check of the final population pharmacokinetic model for</w:t>
      </w:r>
      <w:r w:rsidRPr="00C62560">
        <w:rPr>
          <w:rFonts w:asciiTheme="minorHAnsi" w:eastAsiaTheme="minorEastAsia" w:hAnsiTheme="minorHAnsi" w:cstheme="minorHAnsi"/>
          <w:b/>
          <w:bCs/>
          <w:sz w:val="22"/>
          <w:szCs w:val="22"/>
        </w:rPr>
        <w:t xml:space="preserve"> </w:t>
      </w:r>
      <w:r w:rsidRPr="00DF2438">
        <w:rPr>
          <w:rFonts w:asciiTheme="minorHAnsi" w:eastAsiaTheme="minorEastAsia" w:hAnsiTheme="minorHAnsi" w:cstheme="minorHAnsi"/>
          <w:b/>
          <w:bCs/>
        </w:rPr>
        <w:t>amodiaquine (A) and desethylamodiaquine (B) across gestational ages</w:t>
      </w:r>
      <w:bookmarkEnd w:id="0"/>
      <w:r w:rsidRPr="00DF2438">
        <w:rPr>
          <w:rFonts w:asciiTheme="minorHAnsi" w:eastAsiaTheme="minorEastAsia" w:hAnsiTheme="minorHAnsi" w:cstheme="minorHAnsi"/>
          <w:b/>
          <w:bCs/>
        </w:rPr>
        <w:t>.</w:t>
      </w:r>
    </w:p>
    <w:p w14:paraId="5D85149D" w14:textId="77777777" w:rsidR="00E2404B" w:rsidRPr="00DF2438" w:rsidRDefault="00E2404B" w:rsidP="00E2404B">
      <w:pPr>
        <w:spacing w:after="120" w:line="259" w:lineRule="auto"/>
        <w:rPr>
          <w:rFonts w:asciiTheme="minorHAnsi" w:eastAsiaTheme="minorEastAsia" w:hAnsiTheme="minorHAnsi" w:cstheme="minorHAnsi"/>
        </w:rPr>
      </w:pPr>
      <w:r w:rsidRPr="00DF2438">
        <w:rPr>
          <w:rFonts w:asciiTheme="minorHAnsi" w:eastAsiaTheme="minorEastAsia" w:hAnsiTheme="minorHAnsi" w:cstheme="minorHAnsi"/>
        </w:rPr>
        <w:t>Open circles represent the observations, and solid lines represent the 5th, 50th, and 95th percentiles of the observed data. The shaded areas represent the 95% confidence intervals around the simulated 5th, 50th, and 95th percentiles.</w:t>
      </w:r>
    </w:p>
    <w:p w14:paraId="5574BE0D" w14:textId="65E1E327" w:rsidR="00E2404B" w:rsidRPr="00DF2438" w:rsidRDefault="00E2404B" w:rsidP="00E2404B">
      <w:pPr>
        <w:spacing w:after="120" w:line="259" w:lineRule="auto"/>
        <w:rPr>
          <w:rFonts w:asciiTheme="minorHAnsi" w:eastAsiaTheme="minorEastAsia" w:hAnsiTheme="minorHAnsi" w:cstheme="minorHAnsi"/>
        </w:rPr>
      </w:pPr>
    </w:p>
    <w:p w14:paraId="25D44BED" w14:textId="34D11599" w:rsidR="00FF5F2D" w:rsidRDefault="00FF5F2D">
      <w:pPr>
        <w:spacing w:after="160" w:line="259" w:lineRule="auto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</w:rPr>
        <w:br w:type="page"/>
      </w:r>
    </w:p>
    <w:p w14:paraId="7AABCB97" w14:textId="4BDBCBFD" w:rsidR="00E2404B" w:rsidRPr="00363F81" w:rsidRDefault="00D760B8" w:rsidP="00E2404B">
      <w:pPr>
        <w:spacing w:after="120" w:line="259" w:lineRule="auto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  <w:noProof/>
        </w:rPr>
        <w:lastRenderedPageBreak/>
        <w:drawing>
          <wp:inline distT="0" distB="0" distL="0" distR="0" wp14:anchorId="4C2109B4" wp14:editId="20FE5036">
            <wp:extent cx="3959750" cy="2971081"/>
            <wp:effectExtent l="0" t="0" r="3175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653" cy="297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E5C03" w14:textId="77777777" w:rsidR="00E2404B" w:rsidRPr="00DF2438" w:rsidRDefault="00E2404B" w:rsidP="00E2404B">
      <w:pPr>
        <w:spacing w:after="120" w:line="259" w:lineRule="auto"/>
        <w:rPr>
          <w:rFonts w:asciiTheme="minorHAnsi" w:eastAsiaTheme="minorEastAsia" w:hAnsiTheme="minorHAnsi" w:cstheme="minorHAnsi"/>
          <w:b/>
          <w:bCs/>
        </w:rPr>
      </w:pPr>
      <w:bookmarkStart w:id="1" w:name="_Hlk170292150"/>
      <w:r w:rsidRPr="00363F81">
        <w:rPr>
          <w:rFonts w:asciiTheme="minorHAnsi" w:eastAsiaTheme="minorEastAsia" w:hAnsiTheme="minorHAnsi" w:cstheme="minorHAnsi"/>
          <w:b/>
          <w:bCs/>
        </w:rPr>
        <w:t>Figure S6. Prediction-corrected visual predictive check of the final population pharmacokinetic model for piperaquine across gestational</w:t>
      </w:r>
      <w:r w:rsidRPr="00DF2438">
        <w:rPr>
          <w:rFonts w:asciiTheme="minorHAnsi" w:eastAsiaTheme="minorEastAsia" w:hAnsiTheme="minorHAnsi" w:cstheme="minorHAnsi"/>
          <w:b/>
          <w:bCs/>
        </w:rPr>
        <w:t xml:space="preserve"> ages</w:t>
      </w:r>
      <w:bookmarkEnd w:id="1"/>
      <w:r w:rsidRPr="00DF2438">
        <w:rPr>
          <w:rFonts w:asciiTheme="minorHAnsi" w:eastAsiaTheme="minorEastAsia" w:hAnsiTheme="minorHAnsi" w:cstheme="minorHAnsi"/>
          <w:b/>
          <w:bCs/>
        </w:rPr>
        <w:t>.</w:t>
      </w:r>
    </w:p>
    <w:p w14:paraId="2EF2E9A0" w14:textId="37B51029" w:rsidR="00C40DFA" w:rsidRPr="007A5485" w:rsidRDefault="00E2404B">
      <w:pPr>
        <w:spacing w:after="160" w:line="259" w:lineRule="auto"/>
        <w:rPr>
          <w:rFonts w:asciiTheme="minorHAnsi" w:hAnsiTheme="minorHAnsi" w:cstheme="minorHAnsi"/>
        </w:rPr>
      </w:pPr>
      <w:r w:rsidRPr="00DF2438">
        <w:rPr>
          <w:rFonts w:asciiTheme="minorHAnsi" w:eastAsiaTheme="minorEastAsia" w:hAnsiTheme="minorHAnsi" w:cstheme="minorHAnsi"/>
        </w:rPr>
        <w:t>Open circles represent the observations, and solid lines represent the 5th, 50th, and 95th percentiles of the observed data. The shaded areas represent the 95% confidence intervals around the simulated 5th, 50th, and 95th percentiles.</w:t>
      </w:r>
      <w:r w:rsidR="00C40DFA" w:rsidRPr="007A5485">
        <w:rPr>
          <w:rFonts w:asciiTheme="minorHAnsi" w:hAnsiTheme="minorHAnsi" w:cstheme="minorHAnsi"/>
        </w:rPr>
        <w:br w:type="page"/>
      </w:r>
    </w:p>
    <w:p w14:paraId="7A968A04" w14:textId="77777777" w:rsidR="00DF2438" w:rsidRPr="007A5485" w:rsidRDefault="00435A87" w:rsidP="00592141">
      <w:pPr>
        <w:spacing w:after="120"/>
        <w:rPr>
          <w:rFonts w:asciiTheme="minorHAnsi" w:hAnsiTheme="minorHAnsi" w:cstheme="minorHAnsi"/>
          <w:b/>
          <w:bCs/>
        </w:rPr>
      </w:pPr>
      <w:r w:rsidRPr="007A5485">
        <w:rPr>
          <w:rFonts w:asciiTheme="minorHAnsi" w:hAnsiTheme="minorHAnsi" w:cstheme="minorHAnsi"/>
          <w:b/>
        </w:rPr>
        <w:lastRenderedPageBreak/>
        <w:t>Appendix 1</w:t>
      </w:r>
      <w:r w:rsidRPr="007A5485">
        <w:rPr>
          <w:rFonts w:asciiTheme="minorHAnsi" w:hAnsiTheme="minorHAnsi" w:cstheme="minorHAnsi"/>
          <w:b/>
          <w:bCs/>
        </w:rPr>
        <w:t xml:space="preserve">. </w:t>
      </w:r>
    </w:p>
    <w:p w14:paraId="031F727E" w14:textId="7C39B522" w:rsidR="00592141" w:rsidRPr="007A5485" w:rsidRDefault="00592141" w:rsidP="00592141">
      <w:pPr>
        <w:spacing w:after="120"/>
        <w:rPr>
          <w:rFonts w:asciiTheme="minorHAnsi" w:hAnsiTheme="minorHAnsi" w:cstheme="minorHAnsi"/>
          <w:b/>
          <w:bCs/>
        </w:rPr>
      </w:pPr>
      <w:r w:rsidRPr="007A5485">
        <w:rPr>
          <w:rFonts w:asciiTheme="minorHAnsi" w:hAnsiTheme="minorHAnsi" w:cstheme="minorHAnsi"/>
          <w:b/>
          <w:bCs/>
        </w:rPr>
        <w:t>NONMEM code for the final population PK model of amodiaquine and desethylamodiaquine</w:t>
      </w:r>
    </w:p>
    <w:p w14:paraId="4CE6D8F4" w14:textId="77777777" w:rsidR="00DF2438" w:rsidRPr="007A5485" w:rsidRDefault="00DF2438" w:rsidP="007A5485">
      <w:pPr>
        <w:rPr>
          <w:rFonts w:asciiTheme="minorHAnsi" w:hAnsiTheme="minorHAnsi" w:cstheme="minorHAnsi"/>
          <w:sz w:val="21"/>
          <w:szCs w:val="21"/>
        </w:rPr>
      </w:pPr>
    </w:p>
    <w:p w14:paraId="0B23280F" w14:textId="77777777" w:rsidR="00435A87" w:rsidRPr="007A5485" w:rsidRDefault="00592141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INPUT </w:t>
      </w:r>
    </w:p>
    <w:p w14:paraId="288848BC" w14:textId="283C97DF" w:rsidR="00592141" w:rsidRPr="007A5485" w:rsidRDefault="00435A87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592141" w:rsidRPr="007A5485">
        <w:rPr>
          <w:rFonts w:asciiTheme="minorHAnsi" w:hAnsiTheme="minorHAnsi" w:cstheme="minorHAnsi"/>
          <w:sz w:val="21"/>
          <w:szCs w:val="21"/>
        </w:rPr>
        <w:t>ID TIME OCC DV CMT AMT MDV EVID AGE GA PARA PA GAME WT</w:t>
      </w:r>
    </w:p>
    <w:p w14:paraId="1224E84A" w14:textId="77777777" w:rsidR="00435A87" w:rsidRPr="007A5485" w:rsidRDefault="00435A87" w:rsidP="00592141">
      <w:pPr>
        <w:rPr>
          <w:rFonts w:asciiTheme="minorHAnsi" w:hAnsiTheme="minorHAnsi" w:cstheme="minorHAnsi"/>
          <w:sz w:val="21"/>
          <w:szCs w:val="21"/>
        </w:rPr>
      </w:pPr>
    </w:p>
    <w:p w14:paraId="533BF5B9" w14:textId="27696A6F" w:rsidR="00435A87" w:rsidRPr="007A5485" w:rsidRDefault="00592141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DATA </w:t>
      </w:r>
    </w:p>
    <w:p w14:paraId="0F5B1C3B" w14:textId="3E4E9984" w:rsidR="00592141" w:rsidRPr="007A5485" w:rsidRDefault="00435A87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592141" w:rsidRPr="007A5485">
        <w:rPr>
          <w:rFonts w:asciiTheme="minorHAnsi" w:hAnsiTheme="minorHAnsi" w:cstheme="minorHAnsi"/>
          <w:sz w:val="21"/>
          <w:szCs w:val="21"/>
        </w:rPr>
        <w:t xml:space="preserve">NM_AQ.csv </w:t>
      </w:r>
    </w:p>
    <w:p w14:paraId="0F8A55C8" w14:textId="77777777" w:rsidR="00435A87" w:rsidRPr="007A5485" w:rsidRDefault="00435A87" w:rsidP="00592141">
      <w:pPr>
        <w:rPr>
          <w:rFonts w:asciiTheme="minorHAnsi" w:hAnsiTheme="minorHAnsi" w:cstheme="minorHAnsi"/>
          <w:sz w:val="21"/>
          <w:szCs w:val="21"/>
        </w:rPr>
      </w:pPr>
    </w:p>
    <w:p w14:paraId="67DBD850" w14:textId="2CF008B2" w:rsidR="00435A87" w:rsidRPr="007A5485" w:rsidRDefault="00592141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SUBROUTINE </w:t>
      </w:r>
    </w:p>
    <w:p w14:paraId="3556C54C" w14:textId="78065EA2" w:rsidR="00592141" w:rsidRPr="007A5485" w:rsidRDefault="00435A87" w:rsidP="00592141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592141" w:rsidRPr="007A5485">
        <w:rPr>
          <w:rFonts w:asciiTheme="minorHAnsi" w:hAnsiTheme="minorHAnsi" w:cstheme="minorHAnsi"/>
          <w:sz w:val="21"/>
          <w:szCs w:val="21"/>
        </w:rPr>
        <w:t>ADVAN5 TRANS1</w:t>
      </w:r>
    </w:p>
    <w:p w14:paraId="5CDBC17C" w14:textId="77777777" w:rsidR="00592141" w:rsidRPr="007A5485" w:rsidRDefault="00592141" w:rsidP="00592141">
      <w:pPr>
        <w:rPr>
          <w:rFonts w:asciiTheme="minorHAnsi" w:hAnsiTheme="minorHAnsi" w:cstheme="minorHAnsi"/>
          <w:sz w:val="21"/>
          <w:szCs w:val="21"/>
        </w:rPr>
      </w:pPr>
    </w:p>
    <w:p w14:paraId="759A99D2" w14:textId="77777777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MODEL</w:t>
      </w:r>
    </w:p>
    <w:p w14:paraId="470BFD15" w14:textId="77777777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1) </w:t>
      </w:r>
      <w:r w:rsidRPr="007A5485">
        <w:rPr>
          <w:rFonts w:asciiTheme="minorHAnsi" w:hAnsiTheme="minorHAnsi" w:cstheme="minorHAnsi"/>
          <w:sz w:val="21"/>
          <w:szCs w:val="21"/>
        </w:rPr>
        <w:tab/>
        <w:t>; Dose</w:t>
      </w:r>
    </w:p>
    <w:p w14:paraId="31F8E8C5" w14:textId="3839B496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2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893BC2" w:rsidRPr="007A5485">
        <w:rPr>
          <w:rFonts w:asciiTheme="minorHAnsi" w:hAnsiTheme="minorHAnsi" w:cstheme="minorHAnsi"/>
          <w:sz w:val="21"/>
          <w:szCs w:val="21"/>
        </w:rPr>
        <w:t xml:space="preserve">AQ </w:t>
      </w:r>
      <w:r w:rsidR="00435A87" w:rsidRPr="007A5485">
        <w:rPr>
          <w:rFonts w:asciiTheme="minorHAnsi" w:hAnsiTheme="minorHAnsi" w:cstheme="minorHAnsi"/>
          <w:sz w:val="21"/>
          <w:szCs w:val="21"/>
        </w:rPr>
        <w:t>c</w:t>
      </w:r>
      <w:r w:rsidRPr="007A5485">
        <w:rPr>
          <w:rFonts w:asciiTheme="minorHAnsi" w:hAnsiTheme="minorHAnsi" w:cstheme="minorHAnsi"/>
          <w:sz w:val="21"/>
          <w:szCs w:val="21"/>
        </w:rPr>
        <w:t>entral compartment</w:t>
      </w:r>
    </w:p>
    <w:p w14:paraId="350694C0" w14:textId="18D1AC92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3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893BC2" w:rsidRPr="007A5485">
        <w:rPr>
          <w:rFonts w:asciiTheme="minorHAnsi" w:hAnsiTheme="minorHAnsi" w:cstheme="minorHAnsi"/>
          <w:sz w:val="21"/>
          <w:szCs w:val="21"/>
        </w:rPr>
        <w:t xml:space="preserve">DAQ </w:t>
      </w:r>
      <w:r w:rsidR="00435A87" w:rsidRPr="007A5485">
        <w:rPr>
          <w:rFonts w:asciiTheme="minorHAnsi" w:hAnsiTheme="minorHAnsi" w:cstheme="minorHAnsi"/>
          <w:sz w:val="21"/>
          <w:szCs w:val="21"/>
        </w:rPr>
        <w:t>c</w:t>
      </w:r>
      <w:r w:rsidR="00893BC2" w:rsidRPr="007A5485">
        <w:rPr>
          <w:rFonts w:asciiTheme="minorHAnsi" w:hAnsiTheme="minorHAnsi" w:cstheme="minorHAnsi"/>
          <w:sz w:val="21"/>
          <w:szCs w:val="21"/>
        </w:rPr>
        <w:t>entral compartment</w:t>
      </w:r>
    </w:p>
    <w:p w14:paraId="588552A7" w14:textId="6176E931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4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893BC2" w:rsidRPr="007A5485">
        <w:rPr>
          <w:rFonts w:asciiTheme="minorHAnsi" w:hAnsiTheme="minorHAnsi" w:cstheme="minorHAnsi"/>
          <w:sz w:val="21"/>
          <w:szCs w:val="21"/>
        </w:rPr>
        <w:t xml:space="preserve">DAQ </w:t>
      </w:r>
      <w:r w:rsidRPr="007A5485">
        <w:rPr>
          <w:rFonts w:asciiTheme="minorHAnsi" w:hAnsiTheme="minorHAnsi" w:cstheme="minorHAnsi"/>
          <w:sz w:val="21"/>
          <w:szCs w:val="21"/>
        </w:rPr>
        <w:t xml:space="preserve">peripheral compartment </w:t>
      </w:r>
    </w:p>
    <w:p w14:paraId="0DC0C6C2" w14:textId="77777777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5) 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compartment 1</w:t>
      </w:r>
    </w:p>
    <w:p w14:paraId="3795BE25" w14:textId="77777777" w:rsidR="00592141" w:rsidRPr="007A5485" w:rsidRDefault="00592141" w:rsidP="00592141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OMP = (6) 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compartment 2</w:t>
      </w:r>
    </w:p>
    <w:p w14:paraId="01056135" w14:textId="77777777" w:rsidR="00893BC2" w:rsidRPr="007A5485" w:rsidRDefault="00893BC2" w:rsidP="007A5485">
      <w:pPr>
        <w:rPr>
          <w:rFonts w:asciiTheme="minorHAnsi" w:hAnsiTheme="minorHAnsi" w:cstheme="minorHAnsi"/>
          <w:sz w:val="21"/>
          <w:szCs w:val="21"/>
        </w:rPr>
      </w:pPr>
    </w:p>
    <w:p w14:paraId="466EEA7F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PK  </w:t>
      </w:r>
    </w:p>
    <w:p w14:paraId="2826E57A" w14:textId="3ED61ADB" w:rsidR="00893BC2" w:rsidRPr="007A5485" w:rsidRDefault="00893BC2" w:rsidP="00893BC2">
      <w:pPr>
        <w:tabs>
          <w:tab w:val="left" w:pos="4678"/>
        </w:tabs>
        <w:ind w:right="-279"/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435A87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CGA = (1 + THETA</w:t>
      </w:r>
      <w:r w:rsidR="00435A87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(10)*(GA - 24))</w:t>
      </w:r>
      <w:r w:rsidRPr="007A5485">
        <w:rPr>
          <w:rFonts w:asciiTheme="minorHAnsi" w:hAnsiTheme="minorHAnsi" w:cstheme="minorHAnsi"/>
          <w:sz w:val="21"/>
          <w:szCs w:val="21"/>
        </w:rPr>
        <w:tab/>
        <w:t>; Linear covariate relationship for gestational age</w:t>
      </w:r>
    </w:p>
    <w:p w14:paraId="2B6B3031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</w:rPr>
      </w:pPr>
    </w:p>
    <w:p w14:paraId="4A248CF6" w14:textId="49BE1BF0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CL = THETA (1) * ((WT/70) ** 0.75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Population </w:t>
      </w:r>
      <w:r w:rsidR="004B1919" w:rsidRPr="007A5485">
        <w:rPr>
          <w:rFonts w:asciiTheme="minorHAnsi" w:hAnsiTheme="minorHAnsi" w:cstheme="minorHAnsi"/>
          <w:sz w:val="21"/>
          <w:szCs w:val="21"/>
        </w:rPr>
        <w:t xml:space="preserve">AQ </w:t>
      </w:r>
      <w:r w:rsidRPr="007A5485">
        <w:rPr>
          <w:rFonts w:asciiTheme="minorHAnsi" w:hAnsiTheme="minorHAnsi" w:cstheme="minorHAnsi"/>
          <w:sz w:val="21"/>
          <w:szCs w:val="21"/>
        </w:rPr>
        <w:t>clearance</w:t>
      </w:r>
    </w:p>
    <w:p w14:paraId="774085F1" w14:textId="36D117C7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L = TVCL * EXP(ETA (1))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Individual </w:t>
      </w:r>
      <w:r w:rsidR="004B1919" w:rsidRPr="007A5485">
        <w:rPr>
          <w:rFonts w:asciiTheme="minorHAnsi" w:hAnsiTheme="minorHAnsi" w:cstheme="minorHAnsi"/>
          <w:sz w:val="21"/>
          <w:szCs w:val="21"/>
        </w:rPr>
        <w:t xml:space="preserve">AQ </w:t>
      </w:r>
      <w:r w:rsidRPr="007A5485">
        <w:rPr>
          <w:rFonts w:asciiTheme="minorHAnsi" w:hAnsiTheme="minorHAnsi" w:cstheme="minorHAnsi"/>
          <w:sz w:val="21"/>
          <w:szCs w:val="21"/>
        </w:rPr>
        <w:t>clearance</w:t>
      </w:r>
    </w:p>
    <w:p w14:paraId="2BF7798D" w14:textId="4FFEE5CC" w:rsidR="004B1919" w:rsidRPr="007A5485" w:rsidRDefault="004B1919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</w:p>
    <w:p w14:paraId="47354D31" w14:textId="0E8A0D6E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V2 = THETA (2) * (WT/70)</w:t>
      </w:r>
      <w:r w:rsidRPr="007A5485">
        <w:rPr>
          <w:rFonts w:asciiTheme="minorHAnsi" w:hAnsiTheme="minorHAnsi" w:cstheme="minorHAnsi"/>
          <w:sz w:val="21"/>
          <w:szCs w:val="21"/>
        </w:rPr>
        <w:tab/>
        <w:t>; Population AQ central volume</w:t>
      </w:r>
    </w:p>
    <w:p w14:paraId="62DF3BB9" w14:textId="6131EA29" w:rsidR="004B1919" w:rsidRPr="007A5485" w:rsidRDefault="004B1919" w:rsidP="004B1919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V2 = TVV2 * EXP(ETA (2))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AQ central volume</w:t>
      </w:r>
    </w:p>
    <w:p w14:paraId="62FC9F08" w14:textId="77777777" w:rsidR="004B1919" w:rsidRPr="007A5485" w:rsidRDefault="004B1919" w:rsidP="004B1919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</w:p>
    <w:p w14:paraId="447C2E6A" w14:textId="587CF763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KA = THETA (3) </w:t>
      </w:r>
      <w:r w:rsidRPr="007A5485">
        <w:rPr>
          <w:rFonts w:asciiTheme="minorHAnsi" w:hAnsiTheme="minorHAnsi" w:cstheme="minorHAnsi"/>
          <w:sz w:val="21"/>
          <w:szCs w:val="21"/>
        </w:rPr>
        <w:tab/>
        <w:t>; Population absorption rate</w:t>
      </w:r>
    </w:p>
    <w:p w14:paraId="6B0D8022" w14:textId="52F0FF62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A = TVKA * EXP(ETA (3))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absorption rate</w:t>
      </w:r>
    </w:p>
    <w:p w14:paraId="00C29935" w14:textId="77777777" w:rsidR="004B1919" w:rsidRPr="007A5485" w:rsidRDefault="004B1919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</w:p>
    <w:p w14:paraId="2995030C" w14:textId="7B8A632C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MTT = THETA</w:t>
      </w:r>
      <w:r w:rsidR="00435A87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(</w:t>
      </w:r>
      <w:r w:rsidR="004B1919" w:rsidRPr="007A5485">
        <w:rPr>
          <w:rFonts w:asciiTheme="minorHAnsi" w:hAnsiTheme="minorHAnsi" w:cstheme="minorHAnsi"/>
          <w:sz w:val="21"/>
          <w:szCs w:val="21"/>
        </w:rPr>
        <w:t>4</w:t>
      </w:r>
      <w:r w:rsidRPr="007A5485">
        <w:rPr>
          <w:rFonts w:asciiTheme="minorHAnsi" w:hAnsiTheme="minorHAnsi" w:cstheme="minorHAnsi"/>
          <w:sz w:val="21"/>
          <w:szCs w:val="21"/>
        </w:rPr>
        <w:t>)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Population </w:t>
      </w:r>
      <w:r w:rsidR="0011581A" w:rsidRPr="007A5485">
        <w:rPr>
          <w:rFonts w:asciiTheme="minorHAnsi" w:hAnsiTheme="minorHAnsi" w:cstheme="minorHAnsi"/>
          <w:sz w:val="21"/>
          <w:szCs w:val="21"/>
        </w:rPr>
        <w:t>mean</w:t>
      </w:r>
      <w:r w:rsidRPr="007A5485">
        <w:rPr>
          <w:rFonts w:asciiTheme="minorHAnsi" w:hAnsiTheme="minorHAnsi" w:cstheme="minorHAnsi"/>
          <w:sz w:val="21"/>
          <w:szCs w:val="21"/>
        </w:rPr>
        <w:t xml:space="preserve"> transit time</w:t>
      </w:r>
    </w:p>
    <w:p w14:paraId="54A2BDB9" w14:textId="0282404D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MTT = TVMTT</w:t>
      </w:r>
      <w:r w:rsidR="00435A87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* EXP(ETA (</w:t>
      </w:r>
      <w:r w:rsidR="004B1919" w:rsidRPr="007A5485">
        <w:rPr>
          <w:rFonts w:asciiTheme="minorHAnsi" w:hAnsiTheme="minorHAnsi" w:cstheme="minorHAnsi"/>
          <w:sz w:val="21"/>
          <w:szCs w:val="21"/>
        </w:rPr>
        <w:t>4</w:t>
      </w:r>
      <w:r w:rsidRPr="007A5485">
        <w:rPr>
          <w:rFonts w:asciiTheme="minorHAnsi" w:hAnsiTheme="minorHAnsi" w:cstheme="minorHAnsi"/>
          <w:sz w:val="21"/>
          <w:szCs w:val="21"/>
        </w:rPr>
        <w:t>))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mean transit time</w:t>
      </w:r>
    </w:p>
    <w:p w14:paraId="6A42A170" w14:textId="19383C01" w:rsidR="004B1919" w:rsidRPr="007A5485" w:rsidRDefault="004B1919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</w:p>
    <w:p w14:paraId="6B6A2752" w14:textId="1B138F8B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CL2 = THETA (5) * ((WT/70) ** 0.75) </w:t>
      </w:r>
      <w:r w:rsidRPr="007A5485">
        <w:rPr>
          <w:rFonts w:asciiTheme="minorHAnsi" w:hAnsiTheme="minorHAnsi" w:cstheme="minorHAnsi"/>
          <w:sz w:val="21"/>
          <w:szCs w:val="21"/>
        </w:rPr>
        <w:tab/>
        <w:t>; Population DAQ clearance</w:t>
      </w:r>
    </w:p>
    <w:p w14:paraId="62735E49" w14:textId="58769ABE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CL2  = TVCL2 * EXP(ETA (5)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>; Individual DAQ clearance</w:t>
      </w:r>
    </w:p>
    <w:p w14:paraId="1D629E93" w14:textId="77777777" w:rsidR="004B1919" w:rsidRPr="007A5485" w:rsidRDefault="004B1919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  <w:lang w:val="pt-BR"/>
        </w:rPr>
      </w:pPr>
    </w:p>
    <w:p w14:paraId="0263362C" w14:textId="027CAF94" w:rsidR="004B1919" w:rsidRPr="007A5485" w:rsidRDefault="004B1919" w:rsidP="004B1919">
      <w:pPr>
        <w:tabs>
          <w:tab w:val="left" w:pos="4662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TVV3 = THETA (6) * (WT/70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>; Population DAQ central volume</w:t>
      </w:r>
    </w:p>
    <w:p w14:paraId="3321F1A1" w14:textId="73A6F1FF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V3 = TVV3 * EXP(ETA (6)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>; Individual DAQ central volume</w:t>
      </w:r>
    </w:p>
    <w:p w14:paraId="02553E4C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  <w:lang w:val="pt-BR"/>
        </w:rPr>
      </w:pPr>
    </w:p>
    <w:p w14:paraId="1B43A627" w14:textId="410565FC" w:rsidR="00893BC2" w:rsidRPr="007A5485" w:rsidRDefault="00893BC2" w:rsidP="00893BC2">
      <w:pPr>
        <w:tabs>
          <w:tab w:val="left" w:pos="4676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TVQ = THETA (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>7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) * ((WT/70) ** 0.75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 xml:space="preserve">; Population 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DAQ 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inter-compartment clearance</w:t>
      </w:r>
    </w:p>
    <w:p w14:paraId="0D49F705" w14:textId="49F5569D" w:rsidR="00893BC2" w:rsidRPr="007A5485" w:rsidRDefault="00893BC2" w:rsidP="00893BC2">
      <w:pPr>
        <w:tabs>
          <w:tab w:val="left" w:pos="4662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Q = TVQ * EXP(ETA (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>7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)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 xml:space="preserve">; Individual 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DAQ 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inter-compartment clearance</w:t>
      </w:r>
    </w:p>
    <w:p w14:paraId="699644EB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  <w:lang w:val="pt-BR"/>
        </w:rPr>
      </w:pPr>
    </w:p>
    <w:p w14:paraId="10891D57" w14:textId="04937A86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TVV4 = THETA (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>8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) * (WT/70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 xml:space="preserve">; Population 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DAQ 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peripheral volume</w:t>
      </w:r>
    </w:p>
    <w:p w14:paraId="77374089" w14:textId="4FEA8056" w:rsidR="00893BC2" w:rsidRPr="007A5485" w:rsidRDefault="00893BC2" w:rsidP="00893BC2">
      <w:pPr>
        <w:tabs>
          <w:tab w:val="left" w:pos="4690"/>
        </w:tabs>
        <w:rPr>
          <w:rFonts w:asciiTheme="minorHAnsi" w:hAnsiTheme="minorHAnsi" w:cstheme="minorHAnsi"/>
          <w:sz w:val="21"/>
          <w:szCs w:val="21"/>
          <w:lang w:val="pt-BR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V4 = TVV4 * EXP(ETA (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>8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))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ab/>
        <w:t xml:space="preserve">; Individual </w:t>
      </w:r>
      <w:r w:rsidR="004B1919"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DAQ </w:t>
      </w:r>
      <w:r w:rsidRPr="007A5485">
        <w:rPr>
          <w:rFonts w:asciiTheme="minorHAnsi" w:hAnsiTheme="minorHAnsi" w:cstheme="minorHAnsi"/>
          <w:sz w:val="21"/>
          <w:szCs w:val="21"/>
          <w:lang w:val="pt-BR"/>
        </w:rPr>
        <w:t>peripheral volume</w:t>
      </w:r>
    </w:p>
    <w:p w14:paraId="1DB3AEE0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  <w:lang w:val="pt-BR"/>
        </w:rPr>
      </w:pPr>
    </w:p>
    <w:p w14:paraId="11487875" w14:textId="035986B6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  <w:lang w:val="pt-BR"/>
        </w:rPr>
        <w:t xml:space="preserve">  </w:t>
      </w:r>
      <w:r w:rsidRPr="007A5485">
        <w:rPr>
          <w:rFonts w:asciiTheme="minorHAnsi" w:hAnsiTheme="minorHAnsi" w:cstheme="minorHAnsi"/>
          <w:sz w:val="21"/>
          <w:szCs w:val="21"/>
        </w:rPr>
        <w:t>TVF1= THETA (</w:t>
      </w:r>
      <w:r w:rsidR="004B1919" w:rsidRPr="007A5485">
        <w:rPr>
          <w:rFonts w:asciiTheme="minorHAnsi" w:hAnsiTheme="minorHAnsi" w:cstheme="minorHAnsi"/>
          <w:sz w:val="21"/>
          <w:szCs w:val="21"/>
        </w:rPr>
        <w:t>9</w:t>
      </w:r>
      <w:r w:rsidRPr="007A5485">
        <w:rPr>
          <w:rFonts w:asciiTheme="minorHAnsi" w:hAnsiTheme="minorHAnsi" w:cstheme="minorHAnsi"/>
          <w:sz w:val="21"/>
          <w:szCs w:val="21"/>
        </w:rPr>
        <w:t xml:space="preserve">) * </w:t>
      </w:r>
      <w:r w:rsidR="004B1919" w:rsidRPr="007A5485">
        <w:rPr>
          <w:rFonts w:asciiTheme="minorHAnsi" w:hAnsiTheme="minorHAnsi" w:cstheme="minorHAnsi"/>
          <w:sz w:val="21"/>
          <w:szCs w:val="21"/>
        </w:rPr>
        <w:t>CGA</w:t>
      </w:r>
      <w:r w:rsidRPr="007A5485">
        <w:rPr>
          <w:rFonts w:asciiTheme="minorHAnsi" w:hAnsiTheme="minorHAnsi" w:cstheme="minorHAnsi"/>
          <w:sz w:val="21"/>
          <w:szCs w:val="21"/>
        </w:rPr>
        <w:tab/>
        <w:t>; Population relative bioavailability</w:t>
      </w:r>
    </w:p>
    <w:p w14:paraId="2441D302" w14:textId="191C97CF" w:rsidR="00893BC2" w:rsidRPr="007A5485" w:rsidRDefault="00893BC2" w:rsidP="00893BC2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F1 = TVF1 * EXP(ETA (</w:t>
      </w:r>
      <w:r w:rsidR="004B1919" w:rsidRPr="007A5485">
        <w:rPr>
          <w:rFonts w:asciiTheme="minorHAnsi" w:hAnsiTheme="minorHAnsi" w:cstheme="minorHAnsi"/>
          <w:sz w:val="21"/>
          <w:szCs w:val="21"/>
        </w:rPr>
        <w:t>9</w:t>
      </w:r>
      <w:r w:rsidRPr="007A5485">
        <w:rPr>
          <w:rFonts w:asciiTheme="minorHAnsi" w:hAnsiTheme="minorHAnsi" w:cstheme="minorHAnsi"/>
          <w:sz w:val="21"/>
          <w:szCs w:val="21"/>
        </w:rPr>
        <w:t>))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relative bioavailability</w:t>
      </w:r>
    </w:p>
    <w:p w14:paraId="0C48B78A" w14:textId="77777777" w:rsidR="00893BC2" w:rsidRPr="007A5485" w:rsidRDefault="00893BC2" w:rsidP="00893BC2">
      <w:pPr>
        <w:rPr>
          <w:rFonts w:asciiTheme="minorHAnsi" w:hAnsiTheme="minorHAnsi" w:cstheme="minorHAnsi"/>
          <w:sz w:val="21"/>
          <w:szCs w:val="21"/>
        </w:rPr>
      </w:pPr>
    </w:p>
    <w:p w14:paraId="5CB5EB5E" w14:textId="77777777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NN = 2</w:t>
      </w:r>
      <w:r w:rsidRPr="007A5485">
        <w:rPr>
          <w:rFonts w:asciiTheme="minorHAnsi" w:hAnsiTheme="minorHAnsi" w:cstheme="minorHAnsi"/>
          <w:sz w:val="21"/>
          <w:szCs w:val="21"/>
        </w:rPr>
        <w:tab/>
        <w:t>; Number of transit compartments</w:t>
      </w:r>
    </w:p>
    <w:p w14:paraId="4A1364DE" w14:textId="77777777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TR = (NN+1)/MTT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</w:t>
      </w:r>
    </w:p>
    <w:p w14:paraId="65116BD1" w14:textId="77777777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15 = KTR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 (COMP 1 --&gt; 5)</w:t>
      </w:r>
    </w:p>
    <w:p w14:paraId="68622297" w14:textId="77777777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56 = KTR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 (COMP 5 --&gt; 6)</w:t>
      </w:r>
    </w:p>
    <w:p w14:paraId="17D5E9C1" w14:textId="766DEF1E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62 = K</w:t>
      </w:r>
      <w:r w:rsidR="004B1919" w:rsidRPr="007A5485">
        <w:rPr>
          <w:rFonts w:asciiTheme="minorHAnsi" w:hAnsiTheme="minorHAnsi" w:cstheme="minorHAnsi"/>
          <w:sz w:val="21"/>
          <w:szCs w:val="21"/>
        </w:rPr>
        <w:t>A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4B1919" w:rsidRPr="007A5485">
        <w:rPr>
          <w:rFonts w:asciiTheme="minorHAnsi" w:hAnsiTheme="minorHAnsi" w:cstheme="minorHAnsi"/>
          <w:sz w:val="21"/>
          <w:szCs w:val="21"/>
        </w:rPr>
        <w:t>Absorption</w:t>
      </w:r>
      <w:r w:rsidRPr="007A5485">
        <w:rPr>
          <w:rFonts w:asciiTheme="minorHAnsi" w:hAnsiTheme="minorHAnsi" w:cstheme="minorHAnsi"/>
          <w:sz w:val="21"/>
          <w:szCs w:val="21"/>
        </w:rPr>
        <w:t xml:space="preserve"> rate constant (COMP 6 --&gt; 2)</w:t>
      </w:r>
    </w:p>
    <w:p w14:paraId="20D831E9" w14:textId="59E97A73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23 = </w:t>
      </w:r>
      <w:r w:rsidR="004B1919" w:rsidRPr="007A5485">
        <w:rPr>
          <w:rFonts w:asciiTheme="minorHAnsi" w:hAnsiTheme="minorHAnsi" w:cstheme="minorHAnsi"/>
          <w:sz w:val="21"/>
          <w:szCs w:val="21"/>
        </w:rPr>
        <w:t>CL</w:t>
      </w:r>
      <w:r w:rsidRPr="007A5485">
        <w:rPr>
          <w:rFonts w:asciiTheme="minorHAnsi" w:hAnsiTheme="minorHAnsi" w:cstheme="minorHAnsi"/>
          <w:sz w:val="21"/>
          <w:szCs w:val="21"/>
        </w:rPr>
        <w:t xml:space="preserve">/V2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4B1919" w:rsidRPr="007A5485">
        <w:rPr>
          <w:rFonts w:asciiTheme="minorHAnsi" w:hAnsiTheme="minorHAnsi" w:cstheme="minorHAnsi"/>
          <w:sz w:val="21"/>
          <w:szCs w:val="21"/>
        </w:rPr>
        <w:t xml:space="preserve">AQ elimination rate constant (COMP 2 --&gt; </w:t>
      </w:r>
      <w:r w:rsidR="00DF2438" w:rsidRPr="007A5485">
        <w:rPr>
          <w:rFonts w:asciiTheme="minorHAnsi" w:hAnsiTheme="minorHAnsi" w:cstheme="minorHAnsi"/>
          <w:sz w:val="21"/>
          <w:szCs w:val="21"/>
        </w:rPr>
        <w:t>3</w:t>
      </w:r>
      <w:r w:rsidR="004B1919" w:rsidRPr="007A5485">
        <w:rPr>
          <w:rFonts w:asciiTheme="minorHAnsi" w:hAnsiTheme="minorHAnsi" w:cstheme="minorHAnsi"/>
          <w:sz w:val="21"/>
          <w:szCs w:val="21"/>
        </w:rPr>
        <w:t>)</w:t>
      </w:r>
    </w:p>
    <w:p w14:paraId="7821D885" w14:textId="4F21A188" w:rsidR="004B1919" w:rsidRPr="007A5485" w:rsidRDefault="004B1919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30 = CL2/V3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DAQ </w:t>
      </w:r>
      <w:r w:rsidR="00C05142" w:rsidRPr="007A5485">
        <w:rPr>
          <w:rFonts w:asciiTheme="minorHAnsi" w:hAnsiTheme="minorHAnsi" w:cstheme="minorHAnsi"/>
          <w:sz w:val="21"/>
          <w:szCs w:val="21"/>
        </w:rPr>
        <w:t>e</w:t>
      </w:r>
      <w:r w:rsidRPr="007A5485">
        <w:rPr>
          <w:rFonts w:asciiTheme="minorHAnsi" w:hAnsiTheme="minorHAnsi" w:cstheme="minorHAnsi"/>
          <w:sz w:val="21"/>
          <w:szCs w:val="21"/>
        </w:rPr>
        <w:t>limination rate constant (COMP 3 --&gt; 0)</w:t>
      </w:r>
    </w:p>
    <w:p w14:paraId="0446F8B6" w14:textId="74F199A3" w:rsidR="00893BC2" w:rsidRPr="007A5485" w:rsidRDefault="00893BC2" w:rsidP="00893BC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</w:t>
      </w:r>
      <w:r w:rsidR="004B1919" w:rsidRPr="007A5485">
        <w:rPr>
          <w:rFonts w:asciiTheme="minorHAnsi" w:hAnsiTheme="minorHAnsi" w:cstheme="minorHAnsi"/>
          <w:sz w:val="21"/>
          <w:szCs w:val="21"/>
        </w:rPr>
        <w:t>3</w:t>
      </w:r>
      <w:r w:rsidRPr="007A5485">
        <w:rPr>
          <w:rFonts w:asciiTheme="minorHAnsi" w:hAnsiTheme="minorHAnsi" w:cstheme="minorHAnsi"/>
          <w:sz w:val="21"/>
          <w:szCs w:val="21"/>
        </w:rPr>
        <w:t>4 = Q</w:t>
      </w:r>
      <w:r w:rsidR="004B1919" w:rsidRPr="007A5485">
        <w:rPr>
          <w:rFonts w:asciiTheme="minorHAnsi" w:hAnsiTheme="minorHAnsi" w:cstheme="minorHAnsi"/>
          <w:sz w:val="21"/>
          <w:szCs w:val="21"/>
        </w:rPr>
        <w:t>/</w:t>
      </w:r>
      <w:r w:rsidRPr="007A5485">
        <w:rPr>
          <w:rFonts w:asciiTheme="minorHAnsi" w:hAnsiTheme="minorHAnsi" w:cstheme="minorHAnsi"/>
          <w:sz w:val="21"/>
          <w:szCs w:val="21"/>
        </w:rPr>
        <w:t>V</w:t>
      </w:r>
      <w:r w:rsidR="004B1919" w:rsidRPr="007A5485">
        <w:rPr>
          <w:rFonts w:asciiTheme="minorHAnsi" w:hAnsiTheme="minorHAnsi" w:cstheme="minorHAnsi"/>
          <w:sz w:val="21"/>
          <w:szCs w:val="21"/>
        </w:rPr>
        <w:t>3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4B1919" w:rsidRPr="007A5485">
        <w:rPr>
          <w:rFonts w:asciiTheme="minorHAnsi" w:hAnsiTheme="minorHAnsi" w:cstheme="minorHAnsi"/>
          <w:sz w:val="21"/>
          <w:szCs w:val="21"/>
        </w:rPr>
        <w:t>DAQ d</w:t>
      </w:r>
      <w:r w:rsidRPr="007A5485">
        <w:rPr>
          <w:rFonts w:asciiTheme="minorHAnsi" w:hAnsiTheme="minorHAnsi" w:cstheme="minorHAnsi"/>
          <w:sz w:val="21"/>
          <w:szCs w:val="21"/>
        </w:rPr>
        <w:t xml:space="preserve">istribution rate constant (COMP </w:t>
      </w:r>
      <w:r w:rsidR="004B1919" w:rsidRPr="007A5485">
        <w:rPr>
          <w:rFonts w:asciiTheme="minorHAnsi" w:hAnsiTheme="minorHAnsi" w:cstheme="minorHAnsi"/>
          <w:sz w:val="21"/>
          <w:szCs w:val="21"/>
        </w:rPr>
        <w:t>3</w:t>
      </w:r>
      <w:r w:rsidRPr="007A5485">
        <w:rPr>
          <w:rFonts w:asciiTheme="minorHAnsi" w:hAnsiTheme="minorHAnsi" w:cstheme="minorHAnsi"/>
          <w:sz w:val="21"/>
          <w:szCs w:val="21"/>
        </w:rPr>
        <w:t xml:space="preserve"> --&gt; 4)</w:t>
      </w:r>
    </w:p>
    <w:p w14:paraId="31C00681" w14:textId="5A9E0AA8" w:rsidR="00893BC2" w:rsidRPr="007A5485" w:rsidRDefault="00893BC2" w:rsidP="00893BC2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4</w:t>
      </w:r>
      <w:r w:rsidR="004B1919" w:rsidRPr="007A5485">
        <w:rPr>
          <w:rFonts w:asciiTheme="minorHAnsi" w:hAnsiTheme="minorHAnsi" w:cstheme="minorHAnsi"/>
          <w:sz w:val="21"/>
          <w:szCs w:val="21"/>
        </w:rPr>
        <w:t>3</w:t>
      </w:r>
      <w:r w:rsidRPr="007A5485">
        <w:rPr>
          <w:rFonts w:asciiTheme="minorHAnsi" w:hAnsiTheme="minorHAnsi" w:cstheme="minorHAnsi"/>
          <w:sz w:val="21"/>
          <w:szCs w:val="21"/>
        </w:rPr>
        <w:t xml:space="preserve"> = Q/V4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4B1919" w:rsidRPr="007A5485">
        <w:rPr>
          <w:rFonts w:asciiTheme="minorHAnsi" w:hAnsiTheme="minorHAnsi" w:cstheme="minorHAnsi"/>
          <w:sz w:val="21"/>
          <w:szCs w:val="21"/>
        </w:rPr>
        <w:t>DAQ d</w:t>
      </w:r>
      <w:r w:rsidRPr="007A5485">
        <w:rPr>
          <w:rFonts w:asciiTheme="minorHAnsi" w:hAnsiTheme="minorHAnsi" w:cstheme="minorHAnsi"/>
          <w:sz w:val="21"/>
          <w:szCs w:val="21"/>
        </w:rPr>
        <w:t xml:space="preserve">istribution rate constant (COMP 4 --&gt; </w:t>
      </w:r>
      <w:r w:rsidR="004B1919" w:rsidRPr="007A5485">
        <w:rPr>
          <w:rFonts w:asciiTheme="minorHAnsi" w:hAnsiTheme="minorHAnsi" w:cstheme="minorHAnsi"/>
          <w:sz w:val="21"/>
          <w:szCs w:val="21"/>
        </w:rPr>
        <w:t>3</w:t>
      </w:r>
      <w:r w:rsidRPr="007A5485">
        <w:rPr>
          <w:rFonts w:asciiTheme="minorHAnsi" w:hAnsiTheme="minorHAnsi" w:cstheme="minorHAnsi"/>
          <w:sz w:val="21"/>
          <w:szCs w:val="21"/>
        </w:rPr>
        <w:t>)</w:t>
      </w:r>
    </w:p>
    <w:p w14:paraId="4C1588ED" w14:textId="77777777" w:rsidR="004B1919" w:rsidRPr="007A5485" w:rsidRDefault="004B1919" w:rsidP="004B1919">
      <w:pPr>
        <w:rPr>
          <w:rFonts w:asciiTheme="minorHAnsi" w:hAnsiTheme="minorHAnsi" w:cstheme="minorHAnsi"/>
          <w:sz w:val="21"/>
          <w:szCs w:val="21"/>
        </w:rPr>
      </w:pPr>
    </w:p>
    <w:p w14:paraId="2A628874" w14:textId="370814DF" w:rsidR="004B1919" w:rsidRPr="007A5485" w:rsidRDefault="004B1919" w:rsidP="004B1919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ERROR</w:t>
      </w:r>
    </w:p>
    <w:p w14:paraId="21198377" w14:textId="5E9C5455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F (CMT.EQ.2)  W=SQRT(</w:t>
      </w:r>
      <w:r w:rsidR="0011581A" w:rsidRPr="007A5485">
        <w:rPr>
          <w:rFonts w:asciiTheme="minorHAnsi" w:hAnsiTheme="minorHAnsi" w:cstheme="minorHAnsi"/>
          <w:sz w:val="21"/>
          <w:szCs w:val="21"/>
        </w:rPr>
        <w:t>SIGMA (</w:t>
      </w:r>
      <w:r w:rsidRPr="007A5485">
        <w:rPr>
          <w:rFonts w:asciiTheme="minorHAnsi" w:hAnsiTheme="minorHAnsi" w:cstheme="minorHAnsi"/>
          <w:sz w:val="21"/>
          <w:szCs w:val="21"/>
        </w:rPr>
        <w:t>1,1))</w:t>
      </w:r>
      <w:r w:rsidRPr="007A5485">
        <w:rPr>
          <w:rFonts w:asciiTheme="minorHAnsi" w:hAnsiTheme="minorHAnsi" w:cstheme="minorHAnsi"/>
          <w:sz w:val="21"/>
          <w:szCs w:val="21"/>
        </w:rPr>
        <w:tab/>
        <w:t>; AQ residual error</w:t>
      </w:r>
    </w:p>
    <w:p w14:paraId="2A8A3127" w14:textId="2E5C2655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F (CMT.EQ.3)  W=SQRT(SIGMA(2,2))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2D714A" w:rsidRPr="007A5485">
        <w:rPr>
          <w:rFonts w:asciiTheme="minorHAnsi" w:hAnsiTheme="minorHAnsi" w:cstheme="minorHAnsi"/>
          <w:sz w:val="21"/>
          <w:szCs w:val="21"/>
        </w:rPr>
        <w:t>D</w:t>
      </w:r>
      <w:r w:rsidRPr="007A5485">
        <w:rPr>
          <w:rFonts w:asciiTheme="minorHAnsi" w:hAnsiTheme="minorHAnsi" w:cstheme="minorHAnsi"/>
          <w:sz w:val="21"/>
          <w:szCs w:val="21"/>
        </w:rPr>
        <w:t>AQ residual error</w:t>
      </w:r>
    </w:p>
    <w:p w14:paraId="6AD51DFB" w14:textId="20376279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F (F.GT.0) IPRED = LOG(F)</w:t>
      </w:r>
      <w:r w:rsidRPr="007A5485">
        <w:rPr>
          <w:rFonts w:asciiTheme="minorHAnsi" w:hAnsiTheme="minorHAnsi" w:cstheme="minorHAnsi"/>
          <w:sz w:val="21"/>
          <w:szCs w:val="21"/>
        </w:rPr>
        <w:tab/>
        <w:t>; Natural logarithm of predictions</w:t>
      </w:r>
    </w:p>
    <w:p w14:paraId="0CEC1767" w14:textId="57B6109F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RES = IPRED</w:t>
      </w:r>
      <w:r w:rsidR="002D714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-</w:t>
      </w:r>
      <w:r w:rsidR="002D714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DV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residual error</w:t>
      </w:r>
    </w:p>
    <w:p w14:paraId="584A8F93" w14:textId="7EA88D1B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WRES = IRES/W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ly weighted residual error</w:t>
      </w:r>
    </w:p>
    <w:p w14:paraId="3F72ED58" w14:textId="0FAF7C3C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F (CMT.EQ.2)  Y = IPRED + EPS(1)</w:t>
      </w:r>
      <w:r w:rsidRPr="007A5485">
        <w:rPr>
          <w:rFonts w:asciiTheme="minorHAnsi" w:hAnsiTheme="minorHAnsi" w:cstheme="minorHAnsi"/>
          <w:sz w:val="21"/>
          <w:szCs w:val="21"/>
        </w:rPr>
        <w:tab/>
        <w:t>; AQ additive residual error</w:t>
      </w:r>
    </w:p>
    <w:p w14:paraId="52D182A3" w14:textId="0D005EB3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IF (CMT.EQ.3)  Y = IPRED + EPS(2)</w:t>
      </w:r>
      <w:r w:rsidRPr="007A5485">
        <w:rPr>
          <w:rFonts w:asciiTheme="minorHAnsi" w:hAnsiTheme="minorHAnsi" w:cstheme="minorHAnsi"/>
          <w:sz w:val="21"/>
          <w:szCs w:val="21"/>
        </w:rPr>
        <w:tab/>
        <w:t>; DAQ additive residual error</w:t>
      </w:r>
    </w:p>
    <w:p w14:paraId="7AF42F65" w14:textId="77777777" w:rsidR="004B1919" w:rsidRPr="007A5485" w:rsidRDefault="004B1919" w:rsidP="007A5485">
      <w:pPr>
        <w:rPr>
          <w:rFonts w:asciiTheme="minorHAnsi" w:hAnsiTheme="minorHAnsi" w:cstheme="minorHAnsi"/>
          <w:sz w:val="21"/>
          <w:szCs w:val="21"/>
        </w:rPr>
      </w:pPr>
    </w:p>
    <w:p w14:paraId="04CB1DFC" w14:textId="77777777" w:rsidR="004B1919" w:rsidRPr="007A5485" w:rsidRDefault="004B1919" w:rsidP="004B1919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THETA</w:t>
      </w:r>
    </w:p>
    <w:p w14:paraId="7F4A1141" w14:textId="567D9559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</w:t>
      </w:r>
      <w:r w:rsidR="00C05142" w:rsidRPr="007A5485">
        <w:rPr>
          <w:rFonts w:asciiTheme="minorHAnsi" w:hAnsiTheme="minorHAnsi" w:cstheme="minorHAnsi"/>
          <w:sz w:val="21"/>
          <w:szCs w:val="21"/>
        </w:rPr>
        <w:t>6180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1. </w:t>
      </w:r>
      <w:r w:rsidR="00C05142" w:rsidRPr="007A5485">
        <w:rPr>
          <w:rFonts w:asciiTheme="minorHAnsi" w:hAnsiTheme="minorHAnsi" w:cstheme="minorHAnsi"/>
          <w:sz w:val="21"/>
          <w:szCs w:val="21"/>
        </w:rPr>
        <w:t xml:space="preserve">AQ </w:t>
      </w:r>
      <w:r w:rsidRPr="007A5485">
        <w:rPr>
          <w:rFonts w:asciiTheme="minorHAnsi" w:hAnsiTheme="minorHAnsi" w:cstheme="minorHAnsi"/>
          <w:sz w:val="21"/>
          <w:szCs w:val="21"/>
        </w:rPr>
        <w:t>Clearance</w:t>
      </w:r>
    </w:p>
    <w:p w14:paraId="5784DA1B" w14:textId="317864F6" w:rsidR="004B1919" w:rsidRPr="007A5485" w:rsidRDefault="004B1919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</w:t>
      </w:r>
      <w:r w:rsidR="00C05142" w:rsidRPr="007A5485">
        <w:rPr>
          <w:rFonts w:asciiTheme="minorHAnsi" w:hAnsiTheme="minorHAnsi" w:cstheme="minorHAnsi"/>
          <w:sz w:val="21"/>
          <w:szCs w:val="21"/>
        </w:rPr>
        <w:t>269000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2. </w:t>
      </w:r>
      <w:r w:rsidR="00C05142" w:rsidRPr="007A5485">
        <w:rPr>
          <w:rFonts w:asciiTheme="minorHAnsi" w:hAnsiTheme="minorHAnsi" w:cstheme="minorHAnsi"/>
          <w:sz w:val="21"/>
          <w:szCs w:val="21"/>
        </w:rPr>
        <w:t>AQ c</w:t>
      </w:r>
      <w:r w:rsidRPr="007A5485">
        <w:rPr>
          <w:rFonts w:asciiTheme="minorHAnsi" w:hAnsiTheme="minorHAnsi" w:cstheme="minorHAnsi"/>
          <w:sz w:val="21"/>
          <w:szCs w:val="21"/>
        </w:rPr>
        <w:t>entral volume</w:t>
      </w:r>
    </w:p>
    <w:p w14:paraId="1EB02271" w14:textId="28E1D23B" w:rsidR="004B1919" w:rsidRPr="007A5485" w:rsidRDefault="004B1919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</w:t>
      </w:r>
      <w:r w:rsidR="00C05142" w:rsidRPr="007A5485">
        <w:rPr>
          <w:rFonts w:asciiTheme="minorHAnsi" w:hAnsiTheme="minorHAnsi" w:cstheme="minorHAnsi"/>
          <w:sz w:val="21"/>
          <w:szCs w:val="21"/>
        </w:rPr>
        <w:t>0.589</w:t>
      </w:r>
      <w:r w:rsidRPr="007A5485">
        <w:rPr>
          <w:rFonts w:asciiTheme="minorHAnsi" w:hAnsiTheme="minorHAnsi" w:cstheme="minorHAnsi"/>
          <w:sz w:val="21"/>
          <w:szCs w:val="21"/>
        </w:rPr>
        <w:t xml:space="preserve">) FIX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3. </w:t>
      </w:r>
      <w:r w:rsidR="00C05142" w:rsidRPr="007A5485">
        <w:rPr>
          <w:rFonts w:asciiTheme="minorHAnsi" w:hAnsiTheme="minorHAnsi" w:cstheme="minorHAnsi"/>
          <w:sz w:val="21"/>
          <w:szCs w:val="21"/>
        </w:rPr>
        <w:t>Absorption rate</w:t>
      </w:r>
    </w:p>
    <w:p w14:paraId="6625FA5A" w14:textId="21DA36B5" w:rsidR="004B1919" w:rsidRPr="007A5485" w:rsidRDefault="004B1919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</w:t>
      </w:r>
      <w:r w:rsidR="00C05142" w:rsidRPr="007A5485">
        <w:rPr>
          <w:rFonts w:asciiTheme="minorHAnsi" w:hAnsiTheme="minorHAnsi" w:cstheme="minorHAnsi"/>
          <w:sz w:val="21"/>
          <w:szCs w:val="21"/>
        </w:rPr>
        <w:t>.236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="00C62560">
        <w:rPr>
          <w:rFonts w:asciiTheme="minorHAnsi" w:hAnsiTheme="minorHAnsi" w:cstheme="minorHAnsi"/>
          <w:sz w:val="21"/>
          <w:szCs w:val="21"/>
        </w:rPr>
        <w:t>FIX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4. </w:t>
      </w:r>
      <w:r w:rsidR="00C05142" w:rsidRPr="007A5485">
        <w:rPr>
          <w:rFonts w:asciiTheme="minorHAnsi" w:hAnsiTheme="minorHAnsi" w:cstheme="minorHAnsi"/>
          <w:sz w:val="21"/>
          <w:szCs w:val="21"/>
        </w:rPr>
        <w:t>Mean transit time</w:t>
      </w:r>
    </w:p>
    <w:p w14:paraId="5A023C77" w14:textId="66BB2C3B" w:rsidR="004B1919" w:rsidRPr="007A5485" w:rsidRDefault="004B1919" w:rsidP="004B1919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</w:t>
      </w:r>
      <w:r w:rsidR="00C05142" w:rsidRPr="007A5485">
        <w:rPr>
          <w:rFonts w:asciiTheme="minorHAnsi" w:hAnsiTheme="minorHAnsi" w:cstheme="minorHAnsi"/>
          <w:sz w:val="21"/>
          <w:szCs w:val="21"/>
        </w:rPr>
        <w:t>37.9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5. </w:t>
      </w:r>
      <w:r w:rsidR="00C05142" w:rsidRPr="007A5485">
        <w:rPr>
          <w:rFonts w:asciiTheme="minorHAnsi" w:hAnsiTheme="minorHAnsi" w:cstheme="minorHAnsi"/>
          <w:sz w:val="21"/>
          <w:szCs w:val="21"/>
        </w:rPr>
        <w:t>DAQ clearance</w:t>
      </w:r>
    </w:p>
    <w:p w14:paraId="22D67F0B" w14:textId="5B4FBA49" w:rsidR="004B1919" w:rsidRPr="007A5485" w:rsidRDefault="004B1919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</w:t>
      </w:r>
      <w:r w:rsidR="00C05142" w:rsidRPr="007A5485">
        <w:rPr>
          <w:rFonts w:asciiTheme="minorHAnsi" w:hAnsiTheme="minorHAnsi" w:cstheme="minorHAnsi"/>
          <w:sz w:val="21"/>
          <w:szCs w:val="21"/>
        </w:rPr>
        <w:t>872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6. </w:t>
      </w:r>
      <w:r w:rsidR="00C05142" w:rsidRPr="007A5485">
        <w:rPr>
          <w:rFonts w:asciiTheme="minorHAnsi" w:hAnsiTheme="minorHAnsi" w:cstheme="minorHAnsi"/>
          <w:sz w:val="21"/>
          <w:szCs w:val="21"/>
        </w:rPr>
        <w:t>DAQ central volume</w:t>
      </w:r>
    </w:p>
    <w:p w14:paraId="19D48C5C" w14:textId="153AF9A7" w:rsidR="004B1919" w:rsidRPr="007A5485" w:rsidRDefault="004B1919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</w:t>
      </w:r>
      <w:r w:rsidR="00C05142" w:rsidRPr="007A5485">
        <w:rPr>
          <w:rFonts w:asciiTheme="minorHAnsi" w:hAnsiTheme="minorHAnsi" w:cstheme="minorHAnsi"/>
          <w:sz w:val="21"/>
          <w:szCs w:val="21"/>
        </w:rPr>
        <w:t>84.1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7. </w:t>
      </w:r>
      <w:r w:rsidR="00C05142" w:rsidRPr="007A5485">
        <w:rPr>
          <w:rFonts w:asciiTheme="minorHAnsi" w:hAnsiTheme="minorHAnsi" w:cstheme="minorHAnsi"/>
          <w:sz w:val="21"/>
          <w:szCs w:val="21"/>
        </w:rPr>
        <w:t>DAQ inter-compartment clearance</w:t>
      </w:r>
    </w:p>
    <w:p w14:paraId="2CDC56B0" w14:textId="1195E5AB" w:rsidR="00C05142" w:rsidRPr="007A5485" w:rsidRDefault="00C05142" w:rsidP="004B1919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0, 13500)</w:t>
      </w:r>
      <w:r w:rsidRPr="007A5485">
        <w:rPr>
          <w:rFonts w:asciiTheme="minorHAnsi" w:hAnsiTheme="minorHAnsi" w:cstheme="minorHAnsi"/>
          <w:sz w:val="21"/>
          <w:szCs w:val="21"/>
        </w:rPr>
        <w:tab/>
        <w:t>; 8. DAQ peripheral volume</w:t>
      </w:r>
    </w:p>
    <w:p w14:paraId="0A196437" w14:textId="304C08D7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1) FIX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C05142" w:rsidRPr="007A5485">
        <w:rPr>
          <w:rFonts w:asciiTheme="minorHAnsi" w:hAnsiTheme="minorHAnsi" w:cstheme="minorHAnsi"/>
          <w:sz w:val="21"/>
          <w:szCs w:val="21"/>
        </w:rPr>
        <w:t>9</w:t>
      </w:r>
      <w:r w:rsidRPr="007A5485">
        <w:rPr>
          <w:rFonts w:asciiTheme="minorHAnsi" w:hAnsiTheme="minorHAnsi" w:cstheme="minorHAnsi"/>
          <w:sz w:val="21"/>
          <w:szCs w:val="21"/>
        </w:rPr>
        <w:t>. Relative bioavailability</w:t>
      </w:r>
    </w:p>
    <w:p w14:paraId="577F9CF3" w14:textId="623DBE69" w:rsidR="004B1919" w:rsidRPr="007A5485" w:rsidRDefault="004B1919" w:rsidP="004B1919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(</w:t>
      </w:r>
      <w:r w:rsidR="00C05142" w:rsidRPr="007A5485">
        <w:rPr>
          <w:rFonts w:asciiTheme="minorHAnsi" w:hAnsiTheme="minorHAnsi" w:cstheme="minorHAnsi"/>
          <w:sz w:val="21"/>
          <w:szCs w:val="21"/>
        </w:rPr>
        <w:t xml:space="preserve">0, </w:t>
      </w:r>
      <w:r w:rsidRPr="007A5485">
        <w:rPr>
          <w:rFonts w:asciiTheme="minorHAnsi" w:hAnsiTheme="minorHAnsi" w:cstheme="minorHAnsi"/>
          <w:sz w:val="21"/>
          <w:szCs w:val="21"/>
        </w:rPr>
        <w:t>0.</w:t>
      </w:r>
      <w:r w:rsidR="00C05142" w:rsidRPr="007A5485">
        <w:rPr>
          <w:rFonts w:asciiTheme="minorHAnsi" w:hAnsiTheme="minorHAnsi" w:cstheme="minorHAnsi"/>
          <w:sz w:val="21"/>
          <w:szCs w:val="21"/>
        </w:rPr>
        <w:t>0125</w:t>
      </w:r>
      <w:r w:rsidRPr="007A5485">
        <w:rPr>
          <w:rFonts w:asciiTheme="minorHAnsi" w:hAnsiTheme="minorHAnsi" w:cstheme="minorHAnsi"/>
          <w:sz w:val="21"/>
          <w:szCs w:val="21"/>
        </w:rPr>
        <w:t xml:space="preserve">) </w:t>
      </w:r>
      <w:r w:rsidRPr="007A5485">
        <w:rPr>
          <w:rFonts w:asciiTheme="minorHAnsi" w:hAnsiTheme="minorHAnsi" w:cstheme="minorHAnsi"/>
          <w:sz w:val="21"/>
          <w:szCs w:val="21"/>
        </w:rPr>
        <w:tab/>
        <w:t xml:space="preserve">; 10. </w:t>
      </w:r>
      <w:r w:rsidR="00C05142" w:rsidRPr="007A5485">
        <w:rPr>
          <w:rFonts w:asciiTheme="minorHAnsi" w:hAnsiTheme="minorHAnsi" w:cstheme="minorHAnsi"/>
          <w:sz w:val="21"/>
          <w:szCs w:val="21"/>
        </w:rPr>
        <w:t xml:space="preserve">Gestational age </w:t>
      </w:r>
      <w:r w:rsidRPr="007A5485">
        <w:rPr>
          <w:rFonts w:asciiTheme="minorHAnsi" w:hAnsiTheme="minorHAnsi" w:cstheme="minorHAnsi"/>
          <w:sz w:val="21"/>
          <w:szCs w:val="21"/>
        </w:rPr>
        <w:t>on relative bioavailability</w:t>
      </w:r>
    </w:p>
    <w:p w14:paraId="171E0C97" w14:textId="77777777" w:rsidR="00DF2438" w:rsidRPr="007A5485" w:rsidRDefault="00DF2438" w:rsidP="007A5485">
      <w:pPr>
        <w:rPr>
          <w:rFonts w:asciiTheme="minorHAnsi" w:hAnsiTheme="minorHAnsi" w:cstheme="minorHAnsi"/>
          <w:sz w:val="21"/>
          <w:szCs w:val="21"/>
        </w:rPr>
      </w:pPr>
    </w:p>
    <w:p w14:paraId="4E78A11F" w14:textId="04F99826" w:rsidR="00C05142" w:rsidRPr="007A5485" w:rsidRDefault="00C05142" w:rsidP="00C05142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OMEGA</w:t>
      </w:r>
    </w:p>
    <w:p w14:paraId="04C9F2D0" w14:textId="666A8874" w:rsidR="00C05142" w:rsidRPr="007A5485" w:rsidRDefault="00C05142" w:rsidP="00C0514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</w:t>
      </w:r>
      <w:r w:rsidRPr="007A5485">
        <w:rPr>
          <w:rFonts w:asciiTheme="minorHAnsi" w:hAnsiTheme="minorHAnsi" w:cstheme="minorHAnsi"/>
          <w:sz w:val="21"/>
          <w:szCs w:val="21"/>
        </w:rPr>
        <w:tab/>
        <w:t>; 1. IIV AQ Clearance</w:t>
      </w:r>
    </w:p>
    <w:p w14:paraId="5274D327" w14:textId="2013057E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 </w:t>
      </w:r>
      <w:r w:rsidRPr="007A5485">
        <w:rPr>
          <w:rFonts w:asciiTheme="minorHAnsi" w:hAnsiTheme="minorHAnsi" w:cstheme="minorHAnsi"/>
          <w:sz w:val="21"/>
          <w:szCs w:val="21"/>
        </w:rPr>
        <w:tab/>
        <w:t>; 2. IIV AQ central volume</w:t>
      </w:r>
    </w:p>
    <w:p w14:paraId="66D564D8" w14:textId="45216060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 </w:t>
      </w:r>
      <w:r w:rsidRPr="007A5485">
        <w:rPr>
          <w:rFonts w:asciiTheme="minorHAnsi" w:hAnsiTheme="minorHAnsi" w:cstheme="minorHAnsi"/>
          <w:sz w:val="21"/>
          <w:szCs w:val="21"/>
        </w:rPr>
        <w:tab/>
        <w:t>; 3. IIV absorption rate</w:t>
      </w:r>
    </w:p>
    <w:p w14:paraId="238A9EF8" w14:textId="56F916FF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 </w:t>
      </w:r>
      <w:r w:rsidRPr="007A5485">
        <w:rPr>
          <w:rFonts w:asciiTheme="minorHAnsi" w:hAnsiTheme="minorHAnsi" w:cstheme="minorHAnsi"/>
          <w:sz w:val="21"/>
          <w:szCs w:val="21"/>
        </w:rPr>
        <w:tab/>
        <w:t>; 4. IIV mean transit time</w:t>
      </w:r>
    </w:p>
    <w:p w14:paraId="1801442C" w14:textId="71739365" w:rsidR="00C05142" w:rsidRPr="007A5485" w:rsidRDefault="00C05142" w:rsidP="00C05142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.0315 </w:t>
      </w:r>
      <w:r w:rsidRPr="007A5485">
        <w:rPr>
          <w:rFonts w:asciiTheme="minorHAnsi" w:hAnsiTheme="minorHAnsi" w:cstheme="minorHAnsi"/>
          <w:sz w:val="21"/>
          <w:szCs w:val="21"/>
        </w:rPr>
        <w:tab/>
        <w:t>; 5. IIV DAQ clearance</w:t>
      </w:r>
    </w:p>
    <w:p w14:paraId="03A108AE" w14:textId="5CF34D69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1.61 </w:t>
      </w:r>
      <w:r w:rsidRPr="007A5485">
        <w:rPr>
          <w:rFonts w:asciiTheme="minorHAnsi" w:hAnsiTheme="minorHAnsi" w:cstheme="minorHAnsi"/>
          <w:sz w:val="21"/>
          <w:szCs w:val="21"/>
        </w:rPr>
        <w:tab/>
        <w:t>; 6. IIV DAQ central volume</w:t>
      </w:r>
    </w:p>
    <w:p w14:paraId="53D6B3A2" w14:textId="663817EA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 </w:t>
      </w:r>
      <w:r w:rsidRPr="007A5485">
        <w:rPr>
          <w:rFonts w:asciiTheme="minorHAnsi" w:hAnsiTheme="minorHAnsi" w:cstheme="minorHAnsi"/>
          <w:sz w:val="21"/>
          <w:szCs w:val="21"/>
        </w:rPr>
        <w:tab/>
        <w:t>; 7. IIV DAQ inter-compartment clearance</w:t>
      </w:r>
    </w:p>
    <w:p w14:paraId="6EB61F12" w14:textId="640DFCC5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 FIX</w:t>
      </w:r>
      <w:r w:rsidRPr="007A5485">
        <w:rPr>
          <w:rFonts w:asciiTheme="minorHAnsi" w:hAnsiTheme="minorHAnsi" w:cstheme="minorHAnsi"/>
          <w:sz w:val="21"/>
          <w:szCs w:val="21"/>
        </w:rPr>
        <w:tab/>
        <w:t>; 8. IIV DAQ peripheral volume</w:t>
      </w:r>
    </w:p>
    <w:p w14:paraId="5BD2F1D8" w14:textId="39B47CE5" w:rsidR="00C05142" w:rsidRPr="007A5485" w:rsidRDefault="00C05142" w:rsidP="00C05142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0.0905 </w:t>
      </w:r>
      <w:r w:rsidRPr="007A5485">
        <w:rPr>
          <w:rFonts w:asciiTheme="minorHAnsi" w:hAnsiTheme="minorHAnsi" w:cstheme="minorHAnsi"/>
          <w:sz w:val="21"/>
          <w:szCs w:val="21"/>
        </w:rPr>
        <w:tab/>
        <w:t>; 9. IIV Relative bioavailability</w:t>
      </w:r>
    </w:p>
    <w:p w14:paraId="5E97AFAB" w14:textId="77777777" w:rsidR="00C05142" w:rsidRPr="007A5485" w:rsidRDefault="00C05142" w:rsidP="007A5485">
      <w:pPr>
        <w:rPr>
          <w:rFonts w:asciiTheme="minorHAnsi" w:hAnsiTheme="minorHAnsi" w:cstheme="minorHAnsi"/>
          <w:sz w:val="21"/>
          <w:szCs w:val="21"/>
        </w:rPr>
      </w:pPr>
    </w:p>
    <w:p w14:paraId="7C3B222A" w14:textId="77777777" w:rsidR="00C05142" w:rsidRPr="007A5485" w:rsidRDefault="00C05142" w:rsidP="00C05142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SIGMA </w:t>
      </w:r>
    </w:p>
    <w:p w14:paraId="039A9D72" w14:textId="2D981707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.265 </w:t>
      </w:r>
      <w:r w:rsidRPr="007A5485">
        <w:rPr>
          <w:rFonts w:asciiTheme="minorHAnsi" w:hAnsiTheme="minorHAnsi" w:cstheme="minorHAnsi"/>
          <w:sz w:val="21"/>
          <w:szCs w:val="21"/>
        </w:rPr>
        <w:tab/>
        <w:t>; 1. AQ additive residu</w:t>
      </w:r>
      <w:r w:rsidR="002D714A" w:rsidRPr="007A5485">
        <w:rPr>
          <w:rFonts w:asciiTheme="minorHAnsi" w:hAnsiTheme="minorHAnsi" w:cstheme="minorHAnsi"/>
          <w:sz w:val="21"/>
          <w:szCs w:val="21"/>
        </w:rPr>
        <w:t>al</w:t>
      </w:r>
      <w:r w:rsidRPr="007A5485">
        <w:rPr>
          <w:rFonts w:asciiTheme="minorHAnsi" w:hAnsiTheme="minorHAnsi" w:cstheme="minorHAnsi"/>
          <w:sz w:val="21"/>
          <w:szCs w:val="21"/>
        </w:rPr>
        <w:t xml:space="preserve"> error</w:t>
      </w:r>
    </w:p>
    <w:p w14:paraId="21EBCF96" w14:textId="3DDF1C34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0.127 </w:t>
      </w:r>
      <w:r w:rsidRPr="007A5485">
        <w:rPr>
          <w:rFonts w:asciiTheme="minorHAnsi" w:hAnsiTheme="minorHAnsi" w:cstheme="minorHAnsi"/>
          <w:sz w:val="21"/>
          <w:szCs w:val="21"/>
        </w:rPr>
        <w:tab/>
        <w:t>; 2. DAQ additive residu</w:t>
      </w:r>
      <w:r w:rsidR="002D714A" w:rsidRPr="007A5485">
        <w:rPr>
          <w:rFonts w:asciiTheme="minorHAnsi" w:hAnsiTheme="minorHAnsi" w:cstheme="minorHAnsi"/>
          <w:sz w:val="21"/>
          <w:szCs w:val="21"/>
        </w:rPr>
        <w:t>al</w:t>
      </w:r>
      <w:r w:rsidRPr="007A5485">
        <w:rPr>
          <w:rFonts w:asciiTheme="minorHAnsi" w:hAnsiTheme="minorHAnsi" w:cstheme="minorHAnsi"/>
          <w:sz w:val="21"/>
          <w:szCs w:val="21"/>
        </w:rPr>
        <w:t xml:space="preserve"> error</w:t>
      </w:r>
    </w:p>
    <w:p w14:paraId="5D96DF60" w14:textId="77777777" w:rsidR="00C05142" w:rsidRPr="007A5485" w:rsidRDefault="00C05142" w:rsidP="00C05142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</w:p>
    <w:p w14:paraId="6DECA79B" w14:textId="77777777" w:rsidR="00435A87" w:rsidRPr="007A5485" w:rsidRDefault="00C05142" w:rsidP="00C05142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ESTIMATE </w:t>
      </w:r>
    </w:p>
    <w:p w14:paraId="0004523A" w14:textId="74EBDC55" w:rsidR="00C05142" w:rsidRPr="007A5485" w:rsidRDefault="00435A87" w:rsidP="00C05142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05142" w:rsidRPr="007A5485">
        <w:rPr>
          <w:rFonts w:asciiTheme="minorHAnsi" w:hAnsiTheme="minorHAnsi" w:cstheme="minorHAnsi"/>
          <w:sz w:val="21"/>
          <w:szCs w:val="21"/>
        </w:rPr>
        <w:t xml:space="preserve">MAXEVAL=9990 METHOD=COND INTE NOABORT PRINT=1 POSTHOC </w:t>
      </w:r>
    </w:p>
    <w:p w14:paraId="5CEF1C53" w14:textId="020395D5" w:rsidR="00584AC3" w:rsidRPr="007A5485" w:rsidRDefault="00584AC3">
      <w:pPr>
        <w:spacing w:after="160" w:line="259" w:lineRule="auto"/>
        <w:rPr>
          <w:rFonts w:asciiTheme="minorHAnsi" w:hAnsiTheme="minorHAnsi" w:cstheme="minorHAnsi"/>
          <w:b/>
          <w:bCs/>
        </w:rPr>
      </w:pPr>
      <w:r w:rsidRPr="007A5485">
        <w:rPr>
          <w:rFonts w:asciiTheme="minorHAnsi" w:hAnsiTheme="minorHAnsi" w:cstheme="minorHAnsi"/>
          <w:b/>
          <w:bCs/>
        </w:rPr>
        <w:br w:type="page"/>
      </w:r>
    </w:p>
    <w:p w14:paraId="11FD2ED8" w14:textId="77777777" w:rsidR="00DF2438" w:rsidRDefault="00435A87" w:rsidP="00584AC3">
      <w:pPr>
        <w:spacing w:after="120"/>
        <w:rPr>
          <w:rFonts w:asciiTheme="minorHAnsi" w:hAnsiTheme="minorHAnsi" w:cstheme="minorHAnsi"/>
        </w:rPr>
      </w:pPr>
      <w:r w:rsidRPr="007A5485">
        <w:rPr>
          <w:rFonts w:asciiTheme="minorHAnsi" w:hAnsiTheme="minorHAnsi" w:cstheme="minorHAnsi"/>
          <w:b/>
        </w:rPr>
        <w:lastRenderedPageBreak/>
        <w:t>Appendix 2.</w:t>
      </w:r>
      <w:r w:rsidRPr="007A5485">
        <w:rPr>
          <w:rFonts w:asciiTheme="minorHAnsi" w:hAnsiTheme="minorHAnsi" w:cstheme="minorHAnsi"/>
        </w:rPr>
        <w:t xml:space="preserve"> </w:t>
      </w:r>
    </w:p>
    <w:p w14:paraId="2A6784E0" w14:textId="003BD23D" w:rsidR="00C40DFA" w:rsidRPr="007A5485" w:rsidRDefault="00C40DFA" w:rsidP="00584AC3">
      <w:pPr>
        <w:spacing w:after="120"/>
        <w:rPr>
          <w:rFonts w:asciiTheme="minorHAnsi" w:hAnsiTheme="minorHAnsi" w:cstheme="minorHAnsi"/>
          <w:b/>
          <w:bCs/>
        </w:rPr>
      </w:pPr>
      <w:r w:rsidRPr="007A5485">
        <w:rPr>
          <w:rFonts w:asciiTheme="minorHAnsi" w:hAnsiTheme="minorHAnsi" w:cstheme="minorHAnsi"/>
          <w:b/>
          <w:bCs/>
        </w:rPr>
        <w:t xml:space="preserve">NONMEM code for the final population PK model of </w:t>
      </w:r>
      <w:r w:rsidR="00584AC3" w:rsidRPr="007A5485">
        <w:rPr>
          <w:rFonts w:asciiTheme="minorHAnsi" w:hAnsiTheme="minorHAnsi" w:cstheme="minorHAnsi"/>
          <w:b/>
          <w:bCs/>
        </w:rPr>
        <w:t>piperaquine</w:t>
      </w:r>
    </w:p>
    <w:p w14:paraId="31131F33" w14:textId="77777777" w:rsidR="00DF2438" w:rsidRPr="007A5485" w:rsidRDefault="00DF2438" w:rsidP="007A5485">
      <w:pPr>
        <w:rPr>
          <w:rFonts w:asciiTheme="minorHAnsi" w:hAnsiTheme="minorHAnsi" w:cstheme="minorHAnsi"/>
          <w:sz w:val="21"/>
          <w:szCs w:val="21"/>
        </w:rPr>
      </w:pPr>
    </w:p>
    <w:p w14:paraId="06FC60EE" w14:textId="77777777" w:rsidR="002D714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INPUT </w:t>
      </w:r>
    </w:p>
    <w:p w14:paraId="0C61D0BF" w14:textId="1FA48E86" w:rsidR="00C40DF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>ID TIME OCC DV CMT AMT MDV EVID AGE GA PARA PA GAME WT</w:t>
      </w:r>
    </w:p>
    <w:p w14:paraId="7BC07FF0" w14:textId="77777777" w:rsidR="002D714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</w:p>
    <w:p w14:paraId="1B83503D" w14:textId="481C2B93" w:rsidR="002D714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DATA </w:t>
      </w:r>
    </w:p>
    <w:p w14:paraId="387A23D3" w14:textId="1B1F516C" w:rsidR="00C40DF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NM_PQ.csv </w:t>
      </w:r>
    </w:p>
    <w:p w14:paraId="49CF5C24" w14:textId="77777777" w:rsidR="002D714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</w:p>
    <w:p w14:paraId="6C7E6601" w14:textId="22F91CB7" w:rsidR="002D714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SUBROUTINE</w:t>
      </w:r>
      <w:r w:rsidR="002D714A" w:rsidRPr="007A5485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1A00A117" w14:textId="17A9E9E3" w:rsidR="00C40DF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 ADVAN5 TRANS1</w:t>
      </w:r>
    </w:p>
    <w:p w14:paraId="2530A3BB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5606157F" w14:textId="77777777" w:rsidR="00C40DFA" w:rsidRPr="007A5485" w:rsidRDefault="00C40DFA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MODEL</w:t>
      </w:r>
    </w:p>
    <w:p w14:paraId="42739DCD" w14:textId="5AFDF543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1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>; Dose</w:t>
      </w:r>
    </w:p>
    <w:p w14:paraId="68799431" w14:textId="144BF2D3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2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5F721D" w:rsidRPr="007A5485">
        <w:rPr>
          <w:rFonts w:asciiTheme="minorHAnsi" w:hAnsiTheme="minorHAnsi" w:cstheme="minorHAnsi"/>
          <w:sz w:val="21"/>
          <w:szCs w:val="21"/>
        </w:rPr>
        <w:t>C</w:t>
      </w:r>
      <w:r w:rsidR="00C40DFA" w:rsidRPr="007A5485">
        <w:rPr>
          <w:rFonts w:asciiTheme="minorHAnsi" w:hAnsiTheme="minorHAnsi" w:cstheme="minorHAnsi"/>
          <w:sz w:val="21"/>
          <w:szCs w:val="21"/>
        </w:rPr>
        <w:t>entral compartment</w:t>
      </w:r>
    </w:p>
    <w:p w14:paraId="1B370A06" w14:textId="1D1B75BE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3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5F721D" w:rsidRPr="007A5485">
        <w:rPr>
          <w:rFonts w:asciiTheme="minorHAnsi" w:hAnsiTheme="minorHAnsi" w:cstheme="minorHAnsi"/>
          <w:sz w:val="21"/>
          <w:szCs w:val="21"/>
        </w:rPr>
        <w:t>F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irst peripheral compartment </w:t>
      </w:r>
    </w:p>
    <w:p w14:paraId="29884313" w14:textId="00C376B8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4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5F721D" w:rsidRPr="007A5485">
        <w:rPr>
          <w:rFonts w:asciiTheme="minorHAnsi" w:hAnsiTheme="minorHAnsi" w:cstheme="minorHAnsi"/>
          <w:sz w:val="21"/>
          <w:szCs w:val="21"/>
        </w:rPr>
        <w:t>S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econd peripheral compartment </w:t>
      </w:r>
    </w:p>
    <w:p w14:paraId="6B8200E6" w14:textId="646692F4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5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>; Transit compartment 1</w:t>
      </w:r>
    </w:p>
    <w:p w14:paraId="75695EF4" w14:textId="4F3557F1" w:rsidR="00C40DFA" w:rsidRPr="007A5485" w:rsidRDefault="00584AC3" w:rsidP="00C40DFA">
      <w:pPr>
        <w:tabs>
          <w:tab w:val="left" w:pos="3119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COMP = (6) </w:t>
      </w:r>
      <w:r w:rsidR="00C40DFA" w:rsidRPr="007A5485">
        <w:rPr>
          <w:rFonts w:asciiTheme="minorHAnsi" w:hAnsiTheme="minorHAnsi" w:cstheme="minorHAnsi"/>
          <w:sz w:val="21"/>
          <w:szCs w:val="21"/>
        </w:rPr>
        <w:tab/>
        <w:t>; Transit compartment 2</w:t>
      </w:r>
    </w:p>
    <w:p w14:paraId="666CA9F4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10094F26" w14:textId="4ED075BA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PK  </w:t>
      </w:r>
    </w:p>
    <w:p w14:paraId="0C8708F6" w14:textId="3349DB12" w:rsidR="00584AC3" w:rsidRPr="007A5485" w:rsidRDefault="002D714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F1PA </w:t>
      </w:r>
      <w:r w:rsidR="00584AC3" w:rsidRPr="007A5485">
        <w:rPr>
          <w:rFonts w:asciiTheme="minorHAnsi" w:hAnsiTheme="minorHAnsi" w:cstheme="minorHAnsi"/>
          <w:sz w:val="21"/>
          <w:szCs w:val="21"/>
        </w:rPr>
        <w:t>= (1 + THETA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>(9)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>*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>(PA - 2.83))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  <w:t xml:space="preserve">; Linear covariate relationship for parasitemia                 </w:t>
      </w:r>
    </w:p>
    <w:p w14:paraId="6C8A6A6F" w14:textId="0890A67E" w:rsidR="00C40DFA" w:rsidRPr="007A5485" w:rsidRDefault="002D714A" w:rsidP="005F721D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F1COVD = (1 + THETA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10) * (OCC - 1))          </w:t>
      </w:r>
      <w:r w:rsidR="005F721D" w:rsidRPr="007A5485">
        <w:rPr>
          <w:rFonts w:asciiTheme="minorHAnsi" w:hAnsiTheme="minorHAnsi" w:cstheme="minorHAnsi"/>
          <w:sz w:val="21"/>
          <w:szCs w:val="21"/>
        </w:rPr>
        <w:tab/>
        <w:t xml:space="preserve">; Linear covariate relationship for dose occasion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                </w:t>
      </w:r>
    </w:p>
    <w:p w14:paraId="33C8DAB5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3B7B2380" w14:textId="309B101D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CL = THETA (1) * ((WT/70) ** 0.75) 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Population clearance</w:t>
      </w:r>
    </w:p>
    <w:p w14:paraId="7E0DC5DB" w14:textId="336615C2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CL = TVCL * EXP(ETA (1))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Individual clearance</w:t>
      </w:r>
    </w:p>
    <w:p w14:paraId="716C5306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63B9FFBE" w14:textId="6E5D939B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V2 = THETA (2) * (WT/70)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 xml:space="preserve">; </w:t>
      </w:r>
      <w:r w:rsidR="00164C8A" w:rsidRPr="007A5485">
        <w:rPr>
          <w:rFonts w:asciiTheme="minorHAnsi" w:hAnsiTheme="minorHAnsi" w:cstheme="minorHAnsi"/>
          <w:sz w:val="21"/>
          <w:szCs w:val="21"/>
        </w:rPr>
        <w:t>Population central volume</w:t>
      </w:r>
    </w:p>
    <w:p w14:paraId="719511E2" w14:textId="16F4A33D" w:rsidR="00C40DFA" w:rsidRPr="007A5485" w:rsidRDefault="00C40DFA" w:rsidP="00164C8A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V2 = TVV2 * EXP(ETA (2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 central volume</w:t>
      </w:r>
    </w:p>
    <w:p w14:paraId="7EDC0096" w14:textId="0AA3FAFF" w:rsidR="00C40DFA" w:rsidRPr="007A5485" w:rsidRDefault="00164C8A" w:rsidP="00164C8A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ab/>
      </w:r>
    </w:p>
    <w:p w14:paraId="23A14334" w14:textId="044F54F1" w:rsidR="00164C8A" w:rsidRPr="007A5485" w:rsidRDefault="00164C8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MTT = THETA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(3)</w:t>
      </w:r>
      <w:r w:rsidRPr="007A5485">
        <w:rPr>
          <w:rFonts w:asciiTheme="minorHAnsi" w:hAnsiTheme="minorHAnsi" w:cstheme="minorHAnsi"/>
          <w:sz w:val="21"/>
          <w:szCs w:val="21"/>
        </w:rPr>
        <w:tab/>
        <w:t>; Population mean transit time</w:t>
      </w:r>
    </w:p>
    <w:p w14:paraId="23A8F3E4" w14:textId="5D2234C5" w:rsidR="00164C8A" w:rsidRPr="007A5485" w:rsidRDefault="00164C8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MTT = TVMTT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 xml:space="preserve">* EXP(ETA (3))                         </w:t>
      </w:r>
      <w:r w:rsidRPr="007A5485">
        <w:rPr>
          <w:rFonts w:asciiTheme="minorHAnsi" w:hAnsiTheme="minorHAnsi" w:cstheme="minorHAnsi"/>
          <w:sz w:val="21"/>
          <w:szCs w:val="21"/>
        </w:rPr>
        <w:tab/>
        <w:t>; Individual mean transit time</w:t>
      </w:r>
    </w:p>
    <w:p w14:paraId="590F7380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40CEDCD4" w14:textId="2D7F4D00" w:rsidR="00C40DFA" w:rsidRPr="007A5485" w:rsidRDefault="00C40DFA" w:rsidP="00164C8A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Q = THETA (4) * ((WT/70) ** 0.75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inter-compartment clearance 1</w:t>
      </w:r>
    </w:p>
    <w:p w14:paraId="5AFA76FF" w14:textId="7B54071C" w:rsidR="00C40DFA" w:rsidRPr="007A5485" w:rsidRDefault="00C40DFA" w:rsidP="00164C8A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Q = TVQ * EXP(ETA (4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 inter-compartment clearance 1</w:t>
      </w:r>
    </w:p>
    <w:p w14:paraId="55B40780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7690A4CB" w14:textId="6807405E" w:rsidR="00C40DFA" w:rsidRPr="007A5485" w:rsidRDefault="00C40DFA" w:rsidP="00164C8A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V3 = THETA (5) * (WT/70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peripheral volume 1</w:t>
      </w:r>
    </w:p>
    <w:p w14:paraId="260F0425" w14:textId="2BCC1202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V3 = TVV3 * EXP(ETA (5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</w:t>
      </w:r>
      <w:r w:rsidR="00164C8A" w:rsidRPr="007A5485">
        <w:rPr>
          <w:rFonts w:asciiTheme="minorHAnsi" w:hAnsiTheme="minorHAnsi" w:cstheme="minorHAnsi"/>
          <w:sz w:val="21"/>
          <w:szCs w:val="21"/>
          <w:lang w:val="en-GB"/>
        </w:rPr>
        <w:t xml:space="preserve"> peripheral volume 1</w:t>
      </w:r>
    </w:p>
    <w:p w14:paraId="291ED7C9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1F48F36B" w14:textId="5B0469DA" w:rsidR="00C40DFA" w:rsidRPr="007A5485" w:rsidRDefault="00C40DFA" w:rsidP="00164C8A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Q2 = THETA (6) * ((WT/70) ** 0.75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inter-compartment clearance 2</w:t>
      </w:r>
    </w:p>
    <w:p w14:paraId="4CAF0897" w14:textId="52547497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Q2 = TVQ2 * EXP(ETA (6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inter-compartment clearance 2</w:t>
      </w:r>
    </w:p>
    <w:p w14:paraId="71E975F3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5E9F7EBD" w14:textId="77777777" w:rsidR="00DF2438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245ED71A" w14:textId="6C6E4D7C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TVV4 = THETA (7) * (WT/70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peripheral volume 2</w:t>
      </w:r>
    </w:p>
    <w:p w14:paraId="656EC29B" w14:textId="2C82C295" w:rsidR="00C40DFA" w:rsidRPr="007A5485" w:rsidRDefault="00C40DF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V4 = TVV4 * EXP(ETA (7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 peripheral volume 2</w:t>
      </w:r>
    </w:p>
    <w:p w14:paraId="0B00C274" w14:textId="77777777" w:rsidR="00DF2438" w:rsidRPr="007A5485" w:rsidRDefault="00DF2438" w:rsidP="00C40DFA">
      <w:pPr>
        <w:rPr>
          <w:rFonts w:asciiTheme="minorHAnsi" w:hAnsiTheme="minorHAnsi" w:cstheme="minorHAnsi"/>
          <w:sz w:val="21"/>
          <w:szCs w:val="21"/>
        </w:rPr>
      </w:pPr>
    </w:p>
    <w:p w14:paraId="7B921FBD" w14:textId="42270D70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TVF1= THETA (8) * </w:t>
      </w:r>
      <w:r w:rsidR="00DF2438" w:rsidRPr="007A5485">
        <w:rPr>
          <w:rFonts w:asciiTheme="minorHAnsi" w:hAnsiTheme="minorHAnsi" w:cstheme="minorHAnsi"/>
          <w:sz w:val="21"/>
          <w:szCs w:val="21"/>
        </w:rPr>
        <w:t xml:space="preserve">F1PA </w:t>
      </w:r>
      <w:r w:rsidRPr="007A5485">
        <w:rPr>
          <w:rFonts w:asciiTheme="minorHAnsi" w:hAnsiTheme="minorHAnsi" w:cstheme="minorHAnsi"/>
          <w:sz w:val="21"/>
          <w:szCs w:val="21"/>
        </w:rPr>
        <w:t>*F1COVD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Population relative bioavailability</w:t>
      </w:r>
    </w:p>
    <w:p w14:paraId="2FD886F4" w14:textId="551E5239" w:rsidR="00C40DFA" w:rsidRPr="007A5485" w:rsidRDefault="00C40DFA" w:rsidP="00164C8A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F1 = TVF1 * EXP(ETA (8)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 relative bioavailability</w:t>
      </w:r>
    </w:p>
    <w:p w14:paraId="1808A64B" w14:textId="77777777" w:rsidR="002D714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</w:p>
    <w:p w14:paraId="04462DBB" w14:textId="77777777" w:rsidR="006D4EE7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lastRenderedPageBreak/>
        <w:t xml:space="preserve">  NN = 2</w:t>
      </w:r>
      <w:r w:rsidRPr="007A5485">
        <w:rPr>
          <w:rFonts w:asciiTheme="minorHAnsi" w:hAnsiTheme="minorHAnsi" w:cstheme="minorHAnsi"/>
          <w:sz w:val="21"/>
          <w:szCs w:val="21"/>
        </w:rPr>
        <w:tab/>
        <w:t>; Number of transit compartments</w:t>
      </w:r>
    </w:p>
    <w:p w14:paraId="13550A65" w14:textId="1EE03A74" w:rsidR="006D4EE7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TR = (NN+1)/MTT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</w:t>
      </w:r>
    </w:p>
    <w:p w14:paraId="407C85A8" w14:textId="77777777" w:rsidR="006D4EE7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15 = KTR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 (COMP 1 --&gt; 5)</w:t>
      </w:r>
    </w:p>
    <w:p w14:paraId="04204405" w14:textId="77777777" w:rsidR="006D4EE7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56 = KTR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 (COMP 5 --&gt; 6)</w:t>
      </w:r>
    </w:p>
    <w:p w14:paraId="64DE19F4" w14:textId="77777777" w:rsidR="006D4EE7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62 = KTR</w:t>
      </w:r>
      <w:r w:rsidRPr="007A5485">
        <w:rPr>
          <w:rFonts w:asciiTheme="minorHAnsi" w:hAnsiTheme="minorHAnsi" w:cstheme="minorHAnsi"/>
          <w:sz w:val="21"/>
          <w:szCs w:val="21"/>
        </w:rPr>
        <w:tab/>
        <w:t>; Transit rate constant (COMP 6 --&gt; 2)</w:t>
      </w:r>
    </w:p>
    <w:p w14:paraId="35AD1027" w14:textId="5F49B5D6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20 = CL/V2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Elimination rate constant (COMP 2 --&gt; 0)</w:t>
      </w:r>
    </w:p>
    <w:p w14:paraId="4B517891" w14:textId="141F0E07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23 = Q/V2 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Distribution rate constant (COMP 2 --&gt; 3)</w:t>
      </w:r>
    </w:p>
    <w:p w14:paraId="0F8B28B2" w14:textId="124D45CE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32 = Q/V3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Distribution rate constant (COMP 3 --&gt; 2)</w:t>
      </w:r>
    </w:p>
    <w:p w14:paraId="68A4FC38" w14:textId="1BD79C03" w:rsidR="00C40DFA" w:rsidRPr="007A5485" w:rsidRDefault="00C40DFA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24 = Q2/V2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Distribution rate constant (COMP 2 --&gt; 4)</w:t>
      </w:r>
    </w:p>
    <w:p w14:paraId="1C6CDC18" w14:textId="306A1927" w:rsidR="00C40DFA" w:rsidRPr="007A5485" w:rsidRDefault="00C40DFA" w:rsidP="006D4EE7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K42 = Q2/V4</w:t>
      </w:r>
      <w:r w:rsidR="006D4EE7" w:rsidRPr="007A5485">
        <w:rPr>
          <w:rFonts w:asciiTheme="minorHAnsi" w:hAnsiTheme="minorHAnsi" w:cstheme="minorHAnsi"/>
          <w:sz w:val="21"/>
          <w:szCs w:val="21"/>
        </w:rPr>
        <w:tab/>
        <w:t>; Distribution rate constant (COMP 4 --&gt; 2)</w:t>
      </w:r>
    </w:p>
    <w:p w14:paraId="4F3DC6FB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04F81D29" w14:textId="7153ACEE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ERROR</w:t>
      </w:r>
    </w:p>
    <w:p w14:paraId="7363B4E1" w14:textId="23F3D99E" w:rsidR="00C40DFA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W=SQRT(SIGMA(1,1))</w:t>
      </w:r>
      <w:r w:rsidRPr="007A5485">
        <w:rPr>
          <w:rFonts w:asciiTheme="minorHAnsi" w:hAnsiTheme="minorHAnsi" w:cstheme="minorHAnsi"/>
          <w:sz w:val="21"/>
          <w:szCs w:val="21"/>
        </w:rPr>
        <w:tab/>
        <w:t>; Residual error</w:t>
      </w:r>
    </w:p>
    <w:p w14:paraId="531F1DAA" w14:textId="5CF040BD" w:rsidR="00C40DFA" w:rsidRPr="007A5485" w:rsidRDefault="006D4EE7" w:rsidP="006D4EE7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IF (F.GT.0) IPRED = LOG(F)</w:t>
      </w:r>
      <w:r w:rsidRPr="007A5485">
        <w:rPr>
          <w:rFonts w:asciiTheme="minorHAnsi" w:hAnsiTheme="minorHAnsi" w:cstheme="minorHAnsi"/>
          <w:sz w:val="21"/>
          <w:szCs w:val="21"/>
        </w:rPr>
        <w:tab/>
        <w:t>;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Natural logarithm of predictions</w:t>
      </w:r>
    </w:p>
    <w:p w14:paraId="2EA9CF16" w14:textId="2E3733E5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IRES = IPRED-DV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 residual error</w:t>
      </w:r>
    </w:p>
    <w:p w14:paraId="437A547C" w14:textId="16CEB661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IWRES = IRES/W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Individually weighted residual error</w:t>
      </w:r>
    </w:p>
    <w:p w14:paraId="4707FC8D" w14:textId="13376715" w:rsidR="00C40DFA" w:rsidRPr="007A5485" w:rsidRDefault="00C40DF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164C8A"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Pr="007A5485">
        <w:rPr>
          <w:rFonts w:asciiTheme="minorHAnsi" w:hAnsiTheme="minorHAnsi" w:cstheme="minorHAnsi"/>
          <w:sz w:val="21"/>
          <w:szCs w:val="21"/>
        </w:rPr>
        <w:t>Y = IPRED + EPS(1)</w:t>
      </w:r>
      <w:r w:rsidR="00164C8A" w:rsidRPr="007A5485">
        <w:rPr>
          <w:rFonts w:asciiTheme="minorHAnsi" w:hAnsiTheme="minorHAnsi" w:cstheme="minorHAnsi"/>
          <w:sz w:val="21"/>
          <w:szCs w:val="21"/>
        </w:rPr>
        <w:tab/>
        <w:t>; Additive residual error</w:t>
      </w:r>
    </w:p>
    <w:p w14:paraId="18708F75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6DA3BC30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THETA</w:t>
      </w:r>
    </w:p>
    <w:p w14:paraId="3D77759F" w14:textId="4C1F59FF" w:rsidR="00C40DFA" w:rsidRPr="007A5485" w:rsidRDefault="00164C8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55.7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1. Clearance</w:t>
      </w:r>
    </w:p>
    <w:p w14:paraId="2AE83C17" w14:textId="3AA60446" w:rsidR="00C40DFA" w:rsidRPr="007A5485" w:rsidRDefault="00164C8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3240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2.</w:t>
      </w:r>
      <w:r w:rsidRPr="007A5485">
        <w:rPr>
          <w:rFonts w:asciiTheme="minorHAnsi" w:hAnsiTheme="minorHAnsi" w:cstheme="minorHAnsi"/>
          <w:sz w:val="21"/>
          <w:szCs w:val="21"/>
        </w:rPr>
        <w:t xml:space="preserve"> Central volume</w:t>
      </w:r>
    </w:p>
    <w:p w14:paraId="2A560457" w14:textId="18A5C687" w:rsidR="00C40DFA" w:rsidRPr="007A5485" w:rsidRDefault="00164C8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2.11) FIX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3.</w:t>
      </w:r>
      <w:r w:rsidRPr="007A5485">
        <w:rPr>
          <w:rFonts w:asciiTheme="minorHAnsi" w:hAnsiTheme="minorHAnsi" w:cstheme="minorHAnsi"/>
          <w:sz w:val="21"/>
          <w:szCs w:val="21"/>
        </w:rPr>
        <w:t xml:space="preserve"> Mean transit time</w:t>
      </w:r>
    </w:p>
    <w:p w14:paraId="40F14A1C" w14:textId="139FDBA6" w:rsidR="00C40DFA" w:rsidRPr="007A5485" w:rsidRDefault="00164C8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189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4.</w:t>
      </w:r>
      <w:r w:rsidRPr="007A5485">
        <w:rPr>
          <w:rFonts w:asciiTheme="minorHAnsi" w:hAnsiTheme="minorHAnsi" w:cstheme="minorHAnsi"/>
          <w:sz w:val="21"/>
          <w:szCs w:val="21"/>
        </w:rPr>
        <w:t xml:space="preserve"> Inter-compartment clearance 1</w:t>
      </w:r>
    </w:p>
    <w:p w14:paraId="03B4D91C" w14:textId="4616337B" w:rsidR="00C40DFA" w:rsidRPr="007A5485" w:rsidRDefault="00164C8A" w:rsidP="00164C8A">
      <w:pPr>
        <w:tabs>
          <w:tab w:val="left" w:pos="4676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3120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5.</w:t>
      </w:r>
      <w:r w:rsidRPr="007A5485">
        <w:rPr>
          <w:rFonts w:asciiTheme="minorHAnsi" w:hAnsiTheme="minorHAnsi" w:cstheme="minorHAnsi"/>
          <w:sz w:val="21"/>
          <w:szCs w:val="21"/>
        </w:rPr>
        <w:t xml:space="preserve"> Peripheral volume 1</w:t>
      </w:r>
    </w:p>
    <w:p w14:paraId="4BF9BED8" w14:textId="3A65CD9D" w:rsidR="00C40DFA" w:rsidRPr="007A5485" w:rsidRDefault="00164C8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78.2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6.</w:t>
      </w:r>
      <w:r w:rsidRPr="007A5485">
        <w:rPr>
          <w:rFonts w:asciiTheme="minorHAnsi" w:hAnsiTheme="minorHAnsi" w:cstheme="minorHAnsi"/>
          <w:sz w:val="21"/>
          <w:szCs w:val="21"/>
        </w:rPr>
        <w:t xml:space="preserve"> Inter-compartment clearance 2</w:t>
      </w:r>
    </w:p>
    <w:p w14:paraId="471B3CBC" w14:textId="45CE08EF" w:rsidR="00C40DFA" w:rsidRPr="007A5485" w:rsidRDefault="00164C8A" w:rsidP="00164C8A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0, 18100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7.</w:t>
      </w:r>
      <w:r w:rsidRPr="007A5485">
        <w:rPr>
          <w:rFonts w:asciiTheme="minorHAnsi" w:hAnsiTheme="minorHAnsi" w:cstheme="minorHAnsi"/>
          <w:sz w:val="21"/>
          <w:szCs w:val="21"/>
        </w:rPr>
        <w:t xml:space="preserve"> Peripheral volume 2</w:t>
      </w:r>
    </w:p>
    <w:p w14:paraId="7AF5D115" w14:textId="6FFF029D" w:rsidR="00C40DFA" w:rsidRPr="007A5485" w:rsidRDefault="00164C8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1) FIX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8.</w:t>
      </w:r>
      <w:r w:rsidRPr="007A5485">
        <w:rPr>
          <w:rFonts w:asciiTheme="minorHAnsi" w:hAnsiTheme="minorHAnsi" w:cstheme="minorHAnsi"/>
          <w:sz w:val="21"/>
          <w:szCs w:val="21"/>
        </w:rPr>
        <w:t xml:space="preserve"> Relative bioavailability</w:t>
      </w:r>
    </w:p>
    <w:p w14:paraId="43631C33" w14:textId="6F3EBDC2" w:rsidR="00C40DFA" w:rsidRPr="007A5485" w:rsidRDefault="00164C8A" w:rsidP="00164C8A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(-0.2, -0.119) </w:t>
      </w:r>
      <w:r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>9.</w:t>
      </w: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584AC3" w:rsidRPr="007A5485">
        <w:rPr>
          <w:rFonts w:asciiTheme="minorHAnsi" w:hAnsiTheme="minorHAnsi" w:cstheme="minorHAnsi"/>
          <w:sz w:val="21"/>
          <w:szCs w:val="21"/>
        </w:rPr>
        <w:t>Parasitemia on relative bioavailability</w:t>
      </w:r>
    </w:p>
    <w:p w14:paraId="4C3D96E2" w14:textId="4F7A3AD0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>(0.237) FIX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  <w:t>; 10. Dose occasion on relative bioavailability</w:t>
      </w:r>
    </w:p>
    <w:p w14:paraId="71D24B71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2BA52B1C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>$OMEGA</w:t>
      </w:r>
    </w:p>
    <w:p w14:paraId="7A738ACA" w14:textId="1F2F2185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 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1. IIV clearance</w:t>
      </w:r>
    </w:p>
    <w:p w14:paraId="3DA05B5F" w14:textId="6E25AAA1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.833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2. IIV central volume</w:t>
      </w:r>
    </w:p>
    <w:p w14:paraId="4BDE2C3E" w14:textId="360FCEFC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3. IIV mean transit time</w:t>
      </w:r>
    </w:p>
    <w:p w14:paraId="25543379" w14:textId="178473FD" w:rsidR="00C40DFA" w:rsidRPr="007A5485" w:rsidRDefault="00164C8A" w:rsidP="00584AC3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4. IIV inter-compartment clearance 1</w:t>
      </w:r>
    </w:p>
    <w:p w14:paraId="2A47607B" w14:textId="4F626D9A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5. IIV peripheral volume 1</w:t>
      </w:r>
    </w:p>
    <w:p w14:paraId="0F4D1904" w14:textId="0E138BBC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6. IIV inter-compartment clearance 2</w:t>
      </w:r>
    </w:p>
    <w:p w14:paraId="1BC56920" w14:textId="1EE45629" w:rsidR="00C40DFA" w:rsidRPr="007A5485" w:rsidRDefault="00164C8A" w:rsidP="00584AC3">
      <w:pPr>
        <w:tabs>
          <w:tab w:val="left" w:pos="4662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 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FIX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7. IIV peripheral volume 2</w:t>
      </w:r>
    </w:p>
    <w:p w14:paraId="7F5EACB7" w14:textId="38CA127A" w:rsidR="00C40DFA" w:rsidRPr="007A5485" w:rsidRDefault="00164C8A" w:rsidP="00584AC3">
      <w:pPr>
        <w:tabs>
          <w:tab w:val="left" w:pos="4678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.106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8. IIV relative bioavailability</w:t>
      </w:r>
    </w:p>
    <w:p w14:paraId="6E14DC3E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</w:p>
    <w:p w14:paraId="315228CA" w14:textId="77777777" w:rsidR="00C40DF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SIGMA </w:t>
      </w:r>
    </w:p>
    <w:p w14:paraId="1968C71F" w14:textId="4497BE26" w:rsidR="00C40DFA" w:rsidRPr="007A5485" w:rsidRDefault="00164C8A" w:rsidP="00584AC3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0.219 </w:t>
      </w:r>
      <w:r w:rsidR="00584AC3" w:rsidRPr="007A5485">
        <w:rPr>
          <w:rFonts w:asciiTheme="minorHAnsi" w:hAnsiTheme="minorHAnsi" w:cstheme="minorHAnsi"/>
          <w:sz w:val="21"/>
          <w:szCs w:val="21"/>
        </w:rPr>
        <w:tab/>
      </w:r>
      <w:r w:rsidR="00C40DFA" w:rsidRPr="007A5485">
        <w:rPr>
          <w:rFonts w:asciiTheme="minorHAnsi" w:hAnsiTheme="minorHAnsi" w:cstheme="minorHAnsi"/>
          <w:sz w:val="21"/>
          <w:szCs w:val="21"/>
        </w:rPr>
        <w:t>;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9. Additive residu</w:t>
      </w:r>
      <w:r w:rsidR="002D714A" w:rsidRPr="007A5485">
        <w:rPr>
          <w:rFonts w:asciiTheme="minorHAnsi" w:hAnsiTheme="minorHAnsi" w:cstheme="minorHAnsi"/>
          <w:sz w:val="21"/>
          <w:szCs w:val="21"/>
        </w:rPr>
        <w:t>al</w:t>
      </w:r>
      <w:r w:rsidR="00584AC3" w:rsidRPr="007A5485">
        <w:rPr>
          <w:rFonts w:asciiTheme="minorHAnsi" w:hAnsiTheme="minorHAnsi" w:cstheme="minorHAnsi"/>
          <w:sz w:val="21"/>
          <w:szCs w:val="21"/>
        </w:rPr>
        <w:t xml:space="preserve"> error</w:t>
      </w:r>
    </w:p>
    <w:p w14:paraId="1DC0859C" w14:textId="77777777" w:rsidR="00584AC3" w:rsidRPr="007A5485" w:rsidRDefault="00584AC3" w:rsidP="00584AC3">
      <w:pPr>
        <w:tabs>
          <w:tab w:val="left" w:pos="4690"/>
        </w:tabs>
        <w:rPr>
          <w:rFonts w:asciiTheme="minorHAnsi" w:hAnsiTheme="minorHAnsi" w:cstheme="minorHAnsi"/>
          <w:sz w:val="21"/>
          <w:szCs w:val="21"/>
        </w:rPr>
      </w:pPr>
    </w:p>
    <w:p w14:paraId="54DF699F" w14:textId="77777777" w:rsidR="002D714A" w:rsidRPr="007A5485" w:rsidRDefault="00C40DF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$ESTIMATE </w:t>
      </w:r>
    </w:p>
    <w:p w14:paraId="0F38D911" w14:textId="52F69C6B" w:rsidR="00C40DFA" w:rsidRPr="007A5485" w:rsidRDefault="002D714A" w:rsidP="00C40DFA">
      <w:pPr>
        <w:rPr>
          <w:rFonts w:asciiTheme="minorHAnsi" w:hAnsiTheme="minorHAnsi" w:cstheme="minorHAnsi"/>
          <w:sz w:val="21"/>
          <w:szCs w:val="21"/>
        </w:rPr>
      </w:pPr>
      <w:r w:rsidRPr="007A5485">
        <w:rPr>
          <w:rFonts w:asciiTheme="minorHAnsi" w:hAnsiTheme="minorHAnsi" w:cstheme="minorHAnsi"/>
          <w:sz w:val="21"/>
          <w:szCs w:val="21"/>
        </w:rPr>
        <w:t xml:space="preserve">  </w:t>
      </w:r>
      <w:r w:rsidR="00C40DFA" w:rsidRPr="007A5485">
        <w:rPr>
          <w:rFonts w:asciiTheme="minorHAnsi" w:hAnsiTheme="minorHAnsi" w:cstheme="minorHAnsi"/>
          <w:sz w:val="21"/>
          <w:szCs w:val="21"/>
        </w:rPr>
        <w:t xml:space="preserve">MAXEVAL=9990 METHOD=COND INTE NOABORT PRINT=1 POSTHOC </w:t>
      </w:r>
    </w:p>
    <w:sectPr w:rsidR="00C40DFA" w:rsidRPr="007A5485" w:rsidSect="003A0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EB484" w14:textId="77777777" w:rsidR="00F65B61" w:rsidRDefault="00F65B61" w:rsidP="00592141">
      <w:r>
        <w:separator/>
      </w:r>
    </w:p>
  </w:endnote>
  <w:endnote w:type="continuationSeparator" w:id="0">
    <w:p w14:paraId="2A9D5D1B" w14:textId="77777777" w:rsidR="00F65B61" w:rsidRDefault="00F65B61" w:rsidP="0059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9051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0C87F" w14:textId="60474060" w:rsidR="00592141" w:rsidRDefault="005921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883BA" w14:textId="77777777" w:rsidR="00592141" w:rsidRDefault="00592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05935" w14:textId="77777777" w:rsidR="00F65B61" w:rsidRDefault="00F65B61" w:rsidP="00592141">
      <w:r>
        <w:separator/>
      </w:r>
    </w:p>
  </w:footnote>
  <w:footnote w:type="continuationSeparator" w:id="0">
    <w:p w14:paraId="7EBA266F" w14:textId="77777777" w:rsidR="00F65B61" w:rsidRDefault="00F65B61" w:rsidP="0059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FB"/>
    <w:rsid w:val="0011581A"/>
    <w:rsid w:val="00141C72"/>
    <w:rsid w:val="00161693"/>
    <w:rsid w:val="00164C8A"/>
    <w:rsid w:val="002473DA"/>
    <w:rsid w:val="002D714A"/>
    <w:rsid w:val="00345C2B"/>
    <w:rsid w:val="00363F81"/>
    <w:rsid w:val="00394A0B"/>
    <w:rsid w:val="003A04FB"/>
    <w:rsid w:val="003C4E55"/>
    <w:rsid w:val="00435A87"/>
    <w:rsid w:val="004A385D"/>
    <w:rsid w:val="004B1919"/>
    <w:rsid w:val="0052787F"/>
    <w:rsid w:val="00584AC3"/>
    <w:rsid w:val="00592141"/>
    <w:rsid w:val="005E72C1"/>
    <w:rsid w:val="005F721D"/>
    <w:rsid w:val="00681461"/>
    <w:rsid w:val="006A67F4"/>
    <w:rsid w:val="006D4EE7"/>
    <w:rsid w:val="007A5485"/>
    <w:rsid w:val="00893BC2"/>
    <w:rsid w:val="008A3511"/>
    <w:rsid w:val="00926263"/>
    <w:rsid w:val="009561CD"/>
    <w:rsid w:val="009E61CD"/>
    <w:rsid w:val="00A40CBD"/>
    <w:rsid w:val="00A6231D"/>
    <w:rsid w:val="00BE574A"/>
    <w:rsid w:val="00C05142"/>
    <w:rsid w:val="00C40DFA"/>
    <w:rsid w:val="00C60B07"/>
    <w:rsid w:val="00C62560"/>
    <w:rsid w:val="00CB1DAD"/>
    <w:rsid w:val="00CE3E44"/>
    <w:rsid w:val="00CE79AB"/>
    <w:rsid w:val="00D21C94"/>
    <w:rsid w:val="00D760B8"/>
    <w:rsid w:val="00DA5859"/>
    <w:rsid w:val="00DF2438"/>
    <w:rsid w:val="00E2404B"/>
    <w:rsid w:val="00EB6C19"/>
    <w:rsid w:val="00EE54FA"/>
    <w:rsid w:val="00F32B88"/>
    <w:rsid w:val="00F65B61"/>
    <w:rsid w:val="00FD0056"/>
    <w:rsid w:val="00FF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FD09"/>
  <w15:chartTrackingRefBased/>
  <w15:docId w15:val="{A7EDBDF4-6C5E-4FEE-B0B9-F8E66418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04FB"/>
  </w:style>
  <w:style w:type="paragraph" w:styleId="Header">
    <w:name w:val="header"/>
    <w:basedOn w:val="Normal"/>
    <w:link w:val="HeaderChar"/>
    <w:uiPriority w:val="99"/>
    <w:unhideWhenUsed/>
    <w:rsid w:val="005921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14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21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14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3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5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51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51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5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51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9E167-26A6-472C-AB16-00C490A7C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1</Pages>
  <Words>1657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Ding</dc:creator>
  <cp:keywords/>
  <dc:description/>
  <cp:lastModifiedBy>Junjie Ding</cp:lastModifiedBy>
  <cp:revision>8</cp:revision>
  <dcterms:created xsi:type="dcterms:W3CDTF">2024-08-06T09:23:00Z</dcterms:created>
  <dcterms:modified xsi:type="dcterms:W3CDTF">2024-08-07T03:14:00Z</dcterms:modified>
</cp:coreProperties>
</file>